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B3B89" w14:textId="06383676" w:rsidR="0079795E" w:rsidRPr="009C35FF" w:rsidRDefault="0079795E" w:rsidP="0079795E">
      <w:pPr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2A322C">
        <w:rPr>
          <w:rFonts w:ascii="Times New Roman" w:hAnsi="Times New Roman" w:cs="Times New Roman"/>
          <w:b/>
          <w:sz w:val="24"/>
          <w:szCs w:val="24"/>
          <w:lang w:bidi="en-US"/>
        </w:rPr>
        <w:t xml:space="preserve">Table </w:t>
      </w:r>
      <w:r w:rsidR="00B55E15">
        <w:rPr>
          <w:rFonts w:ascii="Times New Roman" w:hAnsi="Times New Roman" w:cs="Times New Roman"/>
          <w:b/>
          <w:sz w:val="24"/>
          <w:szCs w:val="24"/>
          <w:lang w:bidi="en-US"/>
        </w:rPr>
        <w:t>S</w:t>
      </w:r>
      <w:r w:rsidRPr="002A322C">
        <w:rPr>
          <w:rFonts w:ascii="Times New Roman" w:hAnsi="Times New Roman" w:cs="Times New Roman" w:hint="eastAsia"/>
          <w:b/>
          <w:sz w:val="24"/>
          <w:szCs w:val="24"/>
          <w:lang w:bidi="en-US"/>
        </w:rPr>
        <w:t>1</w:t>
      </w:r>
      <w:r w:rsidRPr="002A322C">
        <w:rPr>
          <w:rFonts w:ascii="Times New Roman" w:hAnsi="Times New Roman" w:cs="Times New Roman"/>
          <w:b/>
          <w:sz w:val="24"/>
          <w:szCs w:val="24"/>
          <w:lang w:bidi="en-US"/>
        </w:rPr>
        <w:t>.</w:t>
      </w:r>
      <w:r w:rsidRPr="009C35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="00854157" w:rsidRPr="00854157">
        <w:rPr>
          <w:rFonts w:ascii="Times New Roman" w:hAnsi="Times New Roman" w:cs="Times New Roman"/>
          <w:color w:val="007BB8"/>
          <w:sz w:val="24"/>
          <w:szCs w:val="24"/>
          <w:lang w:bidi="en-US"/>
        </w:rPr>
        <w:t>Correlation Matrix of Inner Strength Dimensions and Self-esteem.</w:t>
      </w:r>
    </w:p>
    <w:tbl>
      <w:tblPr>
        <w:tblStyle w:val="PlainTable2"/>
        <w:tblW w:w="5786" w:type="pct"/>
        <w:tblInd w:w="-647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780" w:firstRow="0" w:lastRow="0" w:firstColumn="1" w:lastColumn="1" w:noHBand="1" w:noVBand="1"/>
      </w:tblPr>
      <w:tblGrid>
        <w:gridCol w:w="1180"/>
        <w:gridCol w:w="835"/>
        <w:gridCol w:w="835"/>
        <w:gridCol w:w="835"/>
        <w:gridCol w:w="835"/>
        <w:gridCol w:w="835"/>
        <w:gridCol w:w="835"/>
        <w:gridCol w:w="648"/>
        <w:gridCol w:w="837"/>
        <w:gridCol w:w="648"/>
        <w:gridCol w:w="648"/>
        <w:gridCol w:w="648"/>
      </w:tblGrid>
      <w:tr w:rsidR="0079795E" w:rsidRPr="007E0CDA" w14:paraId="4574BC8B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2237B603" w14:textId="77777777" w:rsidR="0079795E" w:rsidRPr="009C35FF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34" w:type="pct"/>
          </w:tcPr>
          <w:p w14:paraId="4E4E5041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1</w:t>
            </w:r>
          </w:p>
        </w:tc>
        <w:tc>
          <w:tcPr>
            <w:tcW w:w="434" w:type="pct"/>
          </w:tcPr>
          <w:p w14:paraId="2D69AC2D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2</w:t>
            </w:r>
          </w:p>
        </w:tc>
        <w:tc>
          <w:tcPr>
            <w:tcW w:w="434" w:type="pct"/>
          </w:tcPr>
          <w:p w14:paraId="49FEF6AA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3</w:t>
            </w:r>
          </w:p>
        </w:tc>
        <w:tc>
          <w:tcPr>
            <w:tcW w:w="434" w:type="pct"/>
          </w:tcPr>
          <w:p w14:paraId="5549BA10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4</w:t>
            </w:r>
          </w:p>
        </w:tc>
        <w:tc>
          <w:tcPr>
            <w:tcW w:w="434" w:type="pct"/>
          </w:tcPr>
          <w:p w14:paraId="0873DDA5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5</w:t>
            </w:r>
          </w:p>
        </w:tc>
        <w:tc>
          <w:tcPr>
            <w:tcW w:w="434" w:type="pct"/>
          </w:tcPr>
          <w:p w14:paraId="600AB0A5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6</w:t>
            </w:r>
          </w:p>
        </w:tc>
        <w:tc>
          <w:tcPr>
            <w:tcW w:w="337" w:type="pct"/>
          </w:tcPr>
          <w:p w14:paraId="1527A281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7</w:t>
            </w:r>
          </w:p>
        </w:tc>
        <w:tc>
          <w:tcPr>
            <w:tcW w:w="435" w:type="pct"/>
          </w:tcPr>
          <w:p w14:paraId="2C91EC4E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8</w:t>
            </w:r>
          </w:p>
        </w:tc>
        <w:tc>
          <w:tcPr>
            <w:tcW w:w="337" w:type="pct"/>
          </w:tcPr>
          <w:p w14:paraId="75234413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9</w:t>
            </w:r>
          </w:p>
        </w:tc>
        <w:tc>
          <w:tcPr>
            <w:tcW w:w="337" w:type="pct"/>
          </w:tcPr>
          <w:p w14:paraId="64F781A4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/>
                <w:sz w:val="24"/>
                <w:szCs w:val="24"/>
              </w:rPr>
              <w:t>I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06354A6C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SE</w:t>
            </w:r>
          </w:p>
        </w:tc>
      </w:tr>
      <w:tr w:rsidR="0079795E" w:rsidRPr="007E0CDA" w14:paraId="1C87AEBF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2A71F9E3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1</w:t>
            </w:r>
          </w:p>
        </w:tc>
        <w:tc>
          <w:tcPr>
            <w:tcW w:w="434" w:type="pct"/>
          </w:tcPr>
          <w:p w14:paraId="718C47B0" w14:textId="38E129B8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434" w:type="pct"/>
          </w:tcPr>
          <w:p w14:paraId="2DA71D0E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7F126E22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01181C92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150CB73A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23DDE9AA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1359E994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5" w:type="pct"/>
          </w:tcPr>
          <w:p w14:paraId="7B62812E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0D02C2EE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3DFCCE0C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267974EF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66EBDEE5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1C479886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2</w:t>
            </w:r>
          </w:p>
        </w:tc>
        <w:tc>
          <w:tcPr>
            <w:tcW w:w="434" w:type="pct"/>
          </w:tcPr>
          <w:p w14:paraId="01B31CEF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434" w:type="pct"/>
          </w:tcPr>
          <w:p w14:paraId="4F699E8B" w14:textId="7320616D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434" w:type="pct"/>
          </w:tcPr>
          <w:p w14:paraId="21F40A4D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2A3BE140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563D0D5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7F35D28A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4EDAF5B6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5" w:type="pct"/>
          </w:tcPr>
          <w:p w14:paraId="41113171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4BA28C39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35EA4E2F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78C634FE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07213938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01D2E351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3</w:t>
            </w:r>
          </w:p>
        </w:tc>
        <w:tc>
          <w:tcPr>
            <w:tcW w:w="434" w:type="pct"/>
          </w:tcPr>
          <w:p w14:paraId="12675207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03</w:t>
            </w:r>
          </w:p>
        </w:tc>
        <w:tc>
          <w:tcPr>
            <w:tcW w:w="434" w:type="pct"/>
          </w:tcPr>
          <w:p w14:paraId="20C2817B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434" w:type="pct"/>
          </w:tcPr>
          <w:p w14:paraId="60EE193C" w14:textId="78444DC5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434" w:type="pct"/>
          </w:tcPr>
          <w:p w14:paraId="294AEC90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3A621B04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60B345F6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588FE294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5" w:type="pct"/>
          </w:tcPr>
          <w:p w14:paraId="22F43D6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0EE47901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6E02D402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7D8C36DA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50A7F5E1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209CBBBD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4</w:t>
            </w:r>
          </w:p>
        </w:tc>
        <w:tc>
          <w:tcPr>
            <w:tcW w:w="434" w:type="pct"/>
          </w:tcPr>
          <w:p w14:paraId="37DB0373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434" w:type="pct"/>
          </w:tcPr>
          <w:p w14:paraId="682018AF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434" w:type="pct"/>
          </w:tcPr>
          <w:p w14:paraId="325FDD79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434" w:type="pct"/>
          </w:tcPr>
          <w:p w14:paraId="22C03404" w14:textId="19856067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434" w:type="pct"/>
          </w:tcPr>
          <w:p w14:paraId="429834C0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4" w:type="pct"/>
          </w:tcPr>
          <w:p w14:paraId="642C8589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1B0BC62B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5" w:type="pct"/>
          </w:tcPr>
          <w:p w14:paraId="2DBE1A97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710EEAD2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64535D91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6D397770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0C415BDF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56908BAF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5</w:t>
            </w:r>
          </w:p>
        </w:tc>
        <w:tc>
          <w:tcPr>
            <w:tcW w:w="434" w:type="pct"/>
          </w:tcPr>
          <w:p w14:paraId="024B9557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434" w:type="pct"/>
          </w:tcPr>
          <w:p w14:paraId="28ACD923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434" w:type="pct"/>
          </w:tcPr>
          <w:p w14:paraId="0A12E5D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434" w:type="pct"/>
          </w:tcPr>
          <w:p w14:paraId="12083696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434" w:type="pct"/>
          </w:tcPr>
          <w:p w14:paraId="6022C4EC" w14:textId="42CC9FB5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434" w:type="pct"/>
          </w:tcPr>
          <w:p w14:paraId="30E986EC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09E9E8E0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5" w:type="pct"/>
          </w:tcPr>
          <w:p w14:paraId="6D978462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68BE877B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70605877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3B2EC4D1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75E5673C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426E3A9A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6</w:t>
            </w:r>
          </w:p>
        </w:tc>
        <w:tc>
          <w:tcPr>
            <w:tcW w:w="434" w:type="pct"/>
          </w:tcPr>
          <w:p w14:paraId="19CAEF74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434" w:type="pct"/>
          </w:tcPr>
          <w:p w14:paraId="1950EFE3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434" w:type="pct"/>
          </w:tcPr>
          <w:p w14:paraId="510F9A86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01</w:t>
            </w:r>
          </w:p>
        </w:tc>
        <w:tc>
          <w:tcPr>
            <w:tcW w:w="434" w:type="pct"/>
          </w:tcPr>
          <w:p w14:paraId="5EA7F652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434" w:type="pct"/>
          </w:tcPr>
          <w:p w14:paraId="6CA19A5A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9</w:t>
            </w:r>
          </w:p>
        </w:tc>
        <w:tc>
          <w:tcPr>
            <w:tcW w:w="434" w:type="pct"/>
          </w:tcPr>
          <w:p w14:paraId="0EAB647C" w14:textId="0EB04D9E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337" w:type="pct"/>
          </w:tcPr>
          <w:p w14:paraId="603AB134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5" w:type="pct"/>
          </w:tcPr>
          <w:p w14:paraId="46ACEEA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734C89E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5A53722E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4E5033F0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0A0B08BD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7CB65BF5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7</w:t>
            </w:r>
          </w:p>
        </w:tc>
        <w:tc>
          <w:tcPr>
            <w:tcW w:w="434" w:type="pct"/>
          </w:tcPr>
          <w:p w14:paraId="7AF2CD3F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434" w:type="pct"/>
          </w:tcPr>
          <w:p w14:paraId="4FB8E4D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434" w:type="pct"/>
          </w:tcPr>
          <w:p w14:paraId="03300F29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434" w:type="pct"/>
          </w:tcPr>
          <w:p w14:paraId="65C23F74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434" w:type="pct"/>
          </w:tcPr>
          <w:p w14:paraId="680941BF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04</w:t>
            </w:r>
          </w:p>
        </w:tc>
        <w:tc>
          <w:tcPr>
            <w:tcW w:w="434" w:type="pct"/>
          </w:tcPr>
          <w:p w14:paraId="462C2FDA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337" w:type="pct"/>
          </w:tcPr>
          <w:p w14:paraId="28349484" w14:textId="7FEB0F10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435" w:type="pct"/>
          </w:tcPr>
          <w:p w14:paraId="04324906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18282015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5663823F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428882B4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0AFEED6A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645AE9DD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8</w:t>
            </w:r>
          </w:p>
        </w:tc>
        <w:tc>
          <w:tcPr>
            <w:tcW w:w="434" w:type="pct"/>
          </w:tcPr>
          <w:p w14:paraId="0ECAADC3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10</w:t>
            </w:r>
          </w:p>
        </w:tc>
        <w:tc>
          <w:tcPr>
            <w:tcW w:w="434" w:type="pct"/>
          </w:tcPr>
          <w:p w14:paraId="1078C997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15</w:t>
            </w:r>
          </w:p>
        </w:tc>
        <w:tc>
          <w:tcPr>
            <w:tcW w:w="434" w:type="pct"/>
          </w:tcPr>
          <w:p w14:paraId="04DA5EBB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434" w:type="pct"/>
          </w:tcPr>
          <w:p w14:paraId="4870DA3D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434" w:type="pct"/>
          </w:tcPr>
          <w:p w14:paraId="2C7139BE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434" w:type="pct"/>
          </w:tcPr>
          <w:p w14:paraId="0EC0F0DD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11</w:t>
            </w:r>
          </w:p>
        </w:tc>
        <w:tc>
          <w:tcPr>
            <w:tcW w:w="337" w:type="pct"/>
          </w:tcPr>
          <w:p w14:paraId="1AE502AA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9</w:t>
            </w:r>
          </w:p>
        </w:tc>
        <w:tc>
          <w:tcPr>
            <w:tcW w:w="435" w:type="pct"/>
          </w:tcPr>
          <w:p w14:paraId="5EA3E5F5" w14:textId="640C38F5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337" w:type="pct"/>
          </w:tcPr>
          <w:p w14:paraId="50B9DCAB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" w:type="pct"/>
          </w:tcPr>
          <w:p w14:paraId="05535ED9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6A6A4C53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317D7C57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70E6A624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9</w:t>
            </w:r>
          </w:p>
        </w:tc>
        <w:tc>
          <w:tcPr>
            <w:tcW w:w="434" w:type="pct"/>
          </w:tcPr>
          <w:p w14:paraId="5B809A7A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434" w:type="pct"/>
          </w:tcPr>
          <w:p w14:paraId="6FB32DA2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434" w:type="pct"/>
          </w:tcPr>
          <w:p w14:paraId="47EA8E9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434" w:type="pct"/>
          </w:tcPr>
          <w:p w14:paraId="0C6D490B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434" w:type="pct"/>
          </w:tcPr>
          <w:p w14:paraId="5797ED15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434" w:type="pct"/>
          </w:tcPr>
          <w:p w14:paraId="7A6F206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337" w:type="pct"/>
          </w:tcPr>
          <w:p w14:paraId="143B378F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435" w:type="pct"/>
          </w:tcPr>
          <w:p w14:paraId="3ECF3381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337" w:type="pct"/>
          </w:tcPr>
          <w:p w14:paraId="2DF7AB70" w14:textId="33646DCC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337" w:type="pct"/>
          </w:tcPr>
          <w:p w14:paraId="1178BDC9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6015702E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0CD48000" w14:textId="77777777" w:rsidTr="002E4F1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3617D119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I10</w:t>
            </w:r>
          </w:p>
        </w:tc>
        <w:tc>
          <w:tcPr>
            <w:tcW w:w="434" w:type="pct"/>
          </w:tcPr>
          <w:p w14:paraId="4ABD8E76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434" w:type="pct"/>
          </w:tcPr>
          <w:p w14:paraId="650F31A9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434" w:type="pct"/>
          </w:tcPr>
          <w:p w14:paraId="12F116B6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07</w:t>
            </w:r>
          </w:p>
        </w:tc>
        <w:tc>
          <w:tcPr>
            <w:tcW w:w="434" w:type="pct"/>
          </w:tcPr>
          <w:p w14:paraId="4600F053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434" w:type="pct"/>
          </w:tcPr>
          <w:p w14:paraId="2D108070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434" w:type="pct"/>
          </w:tcPr>
          <w:p w14:paraId="6D1C0BD2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10</w:t>
            </w:r>
          </w:p>
        </w:tc>
        <w:tc>
          <w:tcPr>
            <w:tcW w:w="337" w:type="pct"/>
          </w:tcPr>
          <w:p w14:paraId="67FE6DE6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435" w:type="pct"/>
          </w:tcPr>
          <w:p w14:paraId="26CAFF13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07</w:t>
            </w:r>
          </w:p>
        </w:tc>
        <w:tc>
          <w:tcPr>
            <w:tcW w:w="337" w:type="pct"/>
          </w:tcPr>
          <w:p w14:paraId="54A852AB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337" w:type="pct"/>
          </w:tcPr>
          <w:p w14:paraId="587850FF" w14:textId="39B0980A" w:rsidR="0079795E" w:rsidRPr="007E0CDA" w:rsidRDefault="007E0CDA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1AC82F8A" w14:textId="77777777" w:rsidR="0079795E" w:rsidRPr="007E0CDA" w:rsidRDefault="0079795E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9795E" w:rsidRPr="007E0CDA" w14:paraId="18A5C4B5" w14:textId="77777777" w:rsidTr="002E4F1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4F3F42B0" w14:textId="77777777" w:rsidR="0079795E" w:rsidRPr="007E0CDA" w:rsidRDefault="0079795E" w:rsidP="00FD28E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 w:val="0"/>
                <w:sz w:val="24"/>
                <w:szCs w:val="24"/>
              </w:rPr>
              <w:t>SE</w:t>
            </w:r>
          </w:p>
        </w:tc>
        <w:tc>
          <w:tcPr>
            <w:tcW w:w="434" w:type="pct"/>
          </w:tcPr>
          <w:p w14:paraId="48EE26BD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05</w:t>
            </w:r>
          </w:p>
        </w:tc>
        <w:tc>
          <w:tcPr>
            <w:tcW w:w="434" w:type="pct"/>
          </w:tcPr>
          <w:p w14:paraId="73510177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434" w:type="pct"/>
          </w:tcPr>
          <w:p w14:paraId="05B22626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434" w:type="pct"/>
          </w:tcPr>
          <w:p w14:paraId="1E6E334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-0.10</w:t>
            </w:r>
          </w:p>
        </w:tc>
        <w:tc>
          <w:tcPr>
            <w:tcW w:w="434" w:type="pct"/>
          </w:tcPr>
          <w:p w14:paraId="04B222D5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434" w:type="pct"/>
          </w:tcPr>
          <w:p w14:paraId="40EEF868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337" w:type="pct"/>
          </w:tcPr>
          <w:p w14:paraId="2ABC7C02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435" w:type="pct"/>
          </w:tcPr>
          <w:p w14:paraId="1BEE247B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28</w:t>
            </w:r>
          </w:p>
        </w:tc>
        <w:tc>
          <w:tcPr>
            <w:tcW w:w="337" w:type="pct"/>
          </w:tcPr>
          <w:p w14:paraId="19FA4EAA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337" w:type="pct"/>
          </w:tcPr>
          <w:p w14:paraId="32A88A47" w14:textId="77777777" w:rsidR="0079795E" w:rsidRPr="007E0CDA" w:rsidRDefault="0079795E" w:rsidP="00FD2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CDA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6" w:type="pct"/>
          </w:tcPr>
          <w:p w14:paraId="06CD9A51" w14:textId="01C9D073" w:rsidR="0079795E" w:rsidRPr="007E0CDA" w:rsidRDefault="007E0CDA" w:rsidP="00FD28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-</w:t>
            </w:r>
          </w:p>
        </w:tc>
      </w:tr>
      <w:tr w:rsidR="002E4F18" w:rsidRPr="007E0CDA" w14:paraId="799CFD06" w14:textId="77777777" w:rsidTr="002E4F1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</w:tcPr>
          <w:p w14:paraId="0D19DBB6" w14:textId="77777777" w:rsidR="002E4F18" w:rsidRPr="002E4F18" w:rsidRDefault="002E4F18" w:rsidP="002E4F1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7BB8"/>
                <w:sz w:val="20"/>
                <w:szCs w:val="20"/>
              </w:rPr>
            </w:pPr>
            <w:r w:rsidRPr="002E4F18">
              <w:rPr>
                <w:rFonts w:ascii="Times New Roman" w:hAnsi="Times New Roman" w:cs="Times New Roman"/>
                <w:b w:val="0"/>
                <w:bCs w:val="0"/>
                <w:color w:val="007BB8"/>
                <w:sz w:val="18"/>
                <w:szCs w:val="18"/>
              </w:rPr>
              <w:t>Note. Values are Pearson’s correlation coefficients. I1 = Truthfulness; I2 = Perseverance; I3 = Wisdom; I4 = Generosity; I5 = Five-Precepts; I6 = Meditation; I7 = Tolerance; I8 = Equanimity; I9 = Determination; I10 = Loving-kindness; SE = Self-esteem.</w:t>
            </w:r>
          </w:p>
          <w:p w14:paraId="58F99383" w14:textId="77777777" w:rsidR="002E4F18" w:rsidRPr="002E4F18" w:rsidRDefault="002E4F18" w:rsidP="00FD28EB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</w:p>
        </w:tc>
      </w:tr>
    </w:tbl>
    <w:p w14:paraId="7CF873BC" w14:textId="77777777" w:rsidR="0079795E" w:rsidRDefault="0079795E" w:rsidP="007979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MediumShading2-Accent5"/>
        <w:tblpPr w:leftFromText="180" w:rightFromText="180" w:vertAnchor="text" w:horzAnchor="margin" w:tblpXSpec="center" w:tblpY="528"/>
        <w:tblW w:w="9602" w:type="dxa"/>
        <w:tblBorders>
          <w:top w:val="none" w:sz="0" w:space="0" w:color="auto"/>
          <w:bottom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1720"/>
        <w:gridCol w:w="1969"/>
        <w:gridCol w:w="1971"/>
        <w:gridCol w:w="1971"/>
        <w:gridCol w:w="1971"/>
      </w:tblGrid>
      <w:tr w:rsidR="00B55E15" w:rsidRPr="00B50D9D" w14:paraId="066E4B7C" w14:textId="77777777" w:rsidTr="00B55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38"/>
        </w:trPr>
        <w:tc>
          <w:tcPr>
            <w:tcW w:w="9602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29D80C1" w14:textId="77777777" w:rsidR="00B55E15" w:rsidRPr="00B55E15" w:rsidRDefault="00B55E15" w:rsidP="00B55E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able </w:t>
            </w:r>
            <w:r w:rsidRPr="00B55E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B55E15">
              <w:rPr>
                <w:rFonts w:ascii="Times New Roman" w:hAnsi="Times New Roman" w:cs="Times New Roman" w:hint="eastAsia"/>
                <w:sz w:val="20"/>
                <w:szCs w:val="20"/>
              </w:rPr>
              <w:t>2. Centrality Analysis of Variables</w:t>
            </w:r>
          </w:p>
          <w:p w14:paraId="217E5421" w14:textId="77777777" w:rsidR="00B55E15" w:rsidRPr="00B55E15" w:rsidRDefault="00B55E15" w:rsidP="00FD28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5E15" w:rsidRPr="00B50D9D" w14:paraId="2B0464E8" w14:textId="77777777" w:rsidTr="00B55E15">
        <w:trPr>
          <w:cantSplit/>
          <w:trHeight w:val="538"/>
        </w:trPr>
        <w:tc>
          <w:tcPr>
            <w:tcW w:w="960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3EC4AF4" w14:textId="1F4C92F9" w:rsidR="00B55E15" w:rsidRPr="00B50D9D" w:rsidRDefault="00B55E15" w:rsidP="00B55E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22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A322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ntrality Analysis of Variables</w:t>
            </w:r>
          </w:p>
        </w:tc>
      </w:tr>
      <w:tr w:rsidR="0079795E" w:rsidRPr="00B50D9D" w14:paraId="4CCDC106" w14:textId="77777777" w:rsidTr="00B55E15">
        <w:trPr>
          <w:cantSplit/>
          <w:trHeight w:val="538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81214C3" w14:textId="77777777" w:rsidR="0079795E" w:rsidRPr="00445240" w:rsidRDefault="0079795E" w:rsidP="00FD28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24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B327A0" w14:textId="77777777" w:rsidR="0079795E" w:rsidRPr="00445240" w:rsidRDefault="0079795E" w:rsidP="00FD28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240">
              <w:rPr>
                <w:rFonts w:ascii="Times New Roman" w:hAnsi="Times New Roman" w:cs="Times New Roman" w:hint="eastAsia"/>
                <w:color w:val="000000" w:themeColor="text1"/>
              </w:rPr>
              <w:t>Betweenness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03F419" w14:textId="77777777" w:rsidR="0079795E" w:rsidRPr="00445240" w:rsidRDefault="0079795E" w:rsidP="00FD28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240">
              <w:rPr>
                <w:rFonts w:ascii="Times New Roman" w:hAnsi="Times New Roman" w:cs="Times New Roman" w:hint="eastAsia"/>
                <w:color w:val="000000" w:themeColor="text1"/>
              </w:rPr>
              <w:t>Closeness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B84E27" w14:textId="77777777" w:rsidR="0079795E" w:rsidRPr="00445240" w:rsidRDefault="0079795E" w:rsidP="00FD28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240">
              <w:rPr>
                <w:rFonts w:ascii="Times New Roman" w:hAnsi="Times New Roman" w:cs="Times New Roman" w:hint="eastAsia"/>
                <w:color w:val="000000" w:themeColor="text1"/>
              </w:rPr>
              <w:t>Strength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9B1DAA" w14:textId="28ADDFCE" w:rsidR="0079795E" w:rsidRPr="00445240" w:rsidRDefault="0079795E" w:rsidP="00FD28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240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445240" w:rsidRPr="00445240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45240">
              <w:rPr>
                <w:rFonts w:ascii="Times New Roman" w:hAnsi="Times New Roman" w:cs="Times New Roman"/>
                <w:color w:val="000000" w:themeColor="text1"/>
              </w:rPr>
              <w:t>nfluence</w:t>
            </w:r>
          </w:p>
        </w:tc>
      </w:tr>
      <w:tr w:rsidR="0079795E" w:rsidRPr="00B50D9D" w14:paraId="08D58A39" w14:textId="77777777" w:rsidTr="00B55E15">
        <w:trPr>
          <w:trHeight w:val="297"/>
        </w:trPr>
        <w:tc>
          <w:tcPr>
            <w:tcW w:w="1720" w:type="dxa"/>
            <w:tcBorders>
              <w:top w:val="single" w:sz="4" w:space="0" w:color="auto"/>
            </w:tcBorders>
            <w:noWrap/>
          </w:tcPr>
          <w:p w14:paraId="0C72DAD9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1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2D427E3D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.144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6AF1C7F8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2.32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58915ED1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1.95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5BEF5D27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-1.95</w:t>
            </w:r>
          </w:p>
        </w:tc>
      </w:tr>
      <w:tr w:rsidR="0079795E" w:rsidRPr="00B50D9D" w14:paraId="548D073A" w14:textId="77777777" w:rsidTr="00B55E15">
        <w:trPr>
          <w:trHeight w:val="297"/>
        </w:trPr>
        <w:tc>
          <w:tcPr>
            <w:tcW w:w="1720" w:type="dxa"/>
            <w:noWrap/>
          </w:tcPr>
          <w:p w14:paraId="03245326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969" w:type="dxa"/>
          </w:tcPr>
          <w:p w14:paraId="23969340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</w:t>
            </w: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27</w:t>
            </w:r>
          </w:p>
        </w:tc>
        <w:tc>
          <w:tcPr>
            <w:tcW w:w="1971" w:type="dxa"/>
          </w:tcPr>
          <w:p w14:paraId="629BCBCD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971" w:type="dxa"/>
          </w:tcPr>
          <w:p w14:paraId="0DE6683E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971" w:type="dxa"/>
          </w:tcPr>
          <w:p w14:paraId="5B39D429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0.35</w:t>
            </w:r>
          </w:p>
        </w:tc>
      </w:tr>
      <w:tr w:rsidR="0079795E" w:rsidRPr="00B50D9D" w14:paraId="145CF5BF" w14:textId="77777777" w:rsidTr="00B55E15">
        <w:trPr>
          <w:trHeight w:val="297"/>
        </w:trPr>
        <w:tc>
          <w:tcPr>
            <w:tcW w:w="1720" w:type="dxa"/>
            <w:noWrap/>
          </w:tcPr>
          <w:p w14:paraId="415B3036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969" w:type="dxa"/>
          </w:tcPr>
          <w:p w14:paraId="62554FEC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71" w:type="dxa"/>
          </w:tcPr>
          <w:p w14:paraId="7DE7F56F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971" w:type="dxa"/>
          </w:tcPr>
          <w:p w14:paraId="46BFA852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971" w:type="dxa"/>
          </w:tcPr>
          <w:p w14:paraId="41A93B83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0.60</w:t>
            </w:r>
          </w:p>
        </w:tc>
      </w:tr>
      <w:tr w:rsidR="0079795E" w:rsidRPr="00B50D9D" w14:paraId="33C2A450" w14:textId="77777777" w:rsidTr="00B55E15">
        <w:trPr>
          <w:trHeight w:val="297"/>
        </w:trPr>
        <w:tc>
          <w:tcPr>
            <w:tcW w:w="1720" w:type="dxa"/>
            <w:noWrap/>
          </w:tcPr>
          <w:p w14:paraId="4D4C5C1B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4</w:t>
            </w:r>
          </w:p>
        </w:tc>
        <w:tc>
          <w:tcPr>
            <w:tcW w:w="1969" w:type="dxa"/>
          </w:tcPr>
          <w:p w14:paraId="057648BC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71" w:type="dxa"/>
          </w:tcPr>
          <w:p w14:paraId="25D10E5E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971" w:type="dxa"/>
          </w:tcPr>
          <w:p w14:paraId="6020FD38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971" w:type="dxa"/>
          </w:tcPr>
          <w:p w14:paraId="6C9F3BB6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0.82</w:t>
            </w:r>
          </w:p>
        </w:tc>
      </w:tr>
      <w:tr w:rsidR="0079795E" w:rsidRPr="00B50D9D" w14:paraId="555CFA31" w14:textId="77777777" w:rsidTr="00B55E15">
        <w:trPr>
          <w:trHeight w:val="292"/>
        </w:trPr>
        <w:tc>
          <w:tcPr>
            <w:tcW w:w="1720" w:type="dxa"/>
            <w:noWrap/>
          </w:tcPr>
          <w:p w14:paraId="4D2659D1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5</w:t>
            </w:r>
          </w:p>
        </w:tc>
        <w:tc>
          <w:tcPr>
            <w:tcW w:w="1969" w:type="dxa"/>
          </w:tcPr>
          <w:p w14:paraId="53508F13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1971" w:type="dxa"/>
          </w:tcPr>
          <w:p w14:paraId="548DB82C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71</w:t>
            </w:r>
          </w:p>
        </w:tc>
        <w:tc>
          <w:tcPr>
            <w:tcW w:w="1971" w:type="dxa"/>
          </w:tcPr>
          <w:p w14:paraId="5BDF5BE1" w14:textId="22F3DD90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971" w:type="dxa"/>
          </w:tcPr>
          <w:p w14:paraId="22D4B629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0.13</w:t>
            </w:r>
          </w:p>
        </w:tc>
      </w:tr>
      <w:tr w:rsidR="0079795E" w:rsidRPr="00B50D9D" w14:paraId="42918F7A" w14:textId="77777777" w:rsidTr="00B55E15">
        <w:trPr>
          <w:trHeight w:val="297"/>
        </w:trPr>
        <w:tc>
          <w:tcPr>
            <w:tcW w:w="1720" w:type="dxa"/>
            <w:noWrap/>
          </w:tcPr>
          <w:p w14:paraId="6AF70596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6</w:t>
            </w:r>
          </w:p>
        </w:tc>
        <w:tc>
          <w:tcPr>
            <w:tcW w:w="1969" w:type="dxa"/>
          </w:tcPr>
          <w:p w14:paraId="219E38E4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-1.44</w:t>
            </w:r>
          </w:p>
        </w:tc>
        <w:tc>
          <w:tcPr>
            <w:tcW w:w="1971" w:type="dxa"/>
          </w:tcPr>
          <w:p w14:paraId="4DF93DCC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-1.00</w:t>
            </w:r>
          </w:p>
        </w:tc>
        <w:tc>
          <w:tcPr>
            <w:tcW w:w="1971" w:type="dxa"/>
          </w:tcPr>
          <w:p w14:paraId="6DC49313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-1.25</w:t>
            </w:r>
          </w:p>
        </w:tc>
        <w:tc>
          <w:tcPr>
            <w:tcW w:w="1971" w:type="dxa"/>
          </w:tcPr>
          <w:p w14:paraId="294B232F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-0.97</w:t>
            </w:r>
          </w:p>
        </w:tc>
      </w:tr>
      <w:tr w:rsidR="0079795E" w:rsidRPr="00B50D9D" w14:paraId="00639C3E" w14:textId="77777777" w:rsidTr="00B55E15">
        <w:trPr>
          <w:trHeight w:val="297"/>
        </w:trPr>
        <w:tc>
          <w:tcPr>
            <w:tcW w:w="1720" w:type="dxa"/>
            <w:noWrap/>
          </w:tcPr>
          <w:p w14:paraId="653A0725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7</w:t>
            </w:r>
          </w:p>
        </w:tc>
        <w:tc>
          <w:tcPr>
            <w:tcW w:w="1969" w:type="dxa"/>
          </w:tcPr>
          <w:p w14:paraId="7E310FBF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-0.58</w:t>
            </w:r>
          </w:p>
        </w:tc>
        <w:tc>
          <w:tcPr>
            <w:tcW w:w="1971" w:type="dxa"/>
          </w:tcPr>
          <w:p w14:paraId="3B361583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971" w:type="dxa"/>
          </w:tcPr>
          <w:p w14:paraId="24E417A3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50</w:t>
            </w:r>
          </w:p>
        </w:tc>
        <w:tc>
          <w:tcPr>
            <w:tcW w:w="1971" w:type="dxa"/>
          </w:tcPr>
          <w:p w14:paraId="5D6B81E8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-0.31</w:t>
            </w:r>
          </w:p>
        </w:tc>
      </w:tr>
      <w:tr w:rsidR="0079795E" w:rsidRPr="00B50D9D" w14:paraId="12870B86" w14:textId="77777777" w:rsidTr="00B55E15">
        <w:trPr>
          <w:trHeight w:val="297"/>
        </w:trPr>
        <w:tc>
          <w:tcPr>
            <w:tcW w:w="1720" w:type="dxa"/>
            <w:noWrap/>
          </w:tcPr>
          <w:p w14:paraId="086DACC6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8</w:t>
            </w:r>
          </w:p>
        </w:tc>
        <w:tc>
          <w:tcPr>
            <w:tcW w:w="1969" w:type="dxa"/>
          </w:tcPr>
          <w:p w14:paraId="7289EEE3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971" w:type="dxa"/>
          </w:tcPr>
          <w:p w14:paraId="309E6335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971" w:type="dxa"/>
          </w:tcPr>
          <w:p w14:paraId="4750B069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68</w:t>
            </w:r>
          </w:p>
        </w:tc>
        <w:tc>
          <w:tcPr>
            <w:tcW w:w="1971" w:type="dxa"/>
          </w:tcPr>
          <w:p w14:paraId="7D8C82E8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-1.17</w:t>
            </w:r>
          </w:p>
        </w:tc>
      </w:tr>
      <w:tr w:rsidR="0079795E" w:rsidRPr="00B50D9D" w14:paraId="20B38024" w14:textId="77777777" w:rsidTr="00B55E15">
        <w:trPr>
          <w:trHeight w:val="213"/>
        </w:trPr>
        <w:tc>
          <w:tcPr>
            <w:tcW w:w="1720" w:type="dxa"/>
            <w:noWrap/>
          </w:tcPr>
          <w:p w14:paraId="61D1D64A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9</w:t>
            </w:r>
          </w:p>
        </w:tc>
        <w:tc>
          <w:tcPr>
            <w:tcW w:w="1969" w:type="dxa"/>
          </w:tcPr>
          <w:p w14:paraId="4A16C114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971" w:type="dxa"/>
          </w:tcPr>
          <w:p w14:paraId="65FA0131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971" w:type="dxa"/>
          </w:tcPr>
          <w:p w14:paraId="430CA857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971" w:type="dxa"/>
          </w:tcPr>
          <w:p w14:paraId="57A2EEE4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1.03</w:t>
            </w:r>
          </w:p>
        </w:tc>
      </w:tr>
      <w:tr w:rsidR="0079795E" w:rsidRPr="00B50D9D" w14:paraId="48C6BE38" w14:textId="77777777" w:rsidTr="00B55E15">
        <w:trPr>
          <w:trHeight w:val="292"/>
        </w:trPr>
        <w:tc>
          <w:tcPr>
            <w:tcW w:w="1720" w:type="dxa"/>
            <w:noWrap/>
          </w:tcPr>
          <w:p w14:paraId="21479A5B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AF47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69" w:type="dxa"/>
          </w:tcPr>
          <w:p w14:paraId="52F94E27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971" w:type="dxa"/>
          </w:tcPr>
          <w:p w14:paraId="413817BE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0.59</w:t>
            </w:r>
          </w:p>
        </w:tc>
        <w:tc>
          <w:tcPr>
            <w:tcW w:w="1971" w:type="dxa"/>
          </w:tcPr>
          <w:p w14:paraId="1FF3AB3E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</w:t>
            </w: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.14</w:t>
            </w:r>
          </w:p>
        </w:tc>
        <w:tc>
          <w:tcPr>
            <w:tcW w:w="1971" w:type="dxa"/>
          </w:tcPr>
          <w:p w14:paraId="61FD2D7B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0.25</w:t>
            </w:r>
          </w:p>
        </w:tc>
      </w:tr>
      <w:tr w:rsidR="0079795E" w:rsidRPr="00B50D9D" w14:paraId="011F297E" w14:textId="77777777" w:rsidTr="00B55E15">
        <w:trPr>
          <w:trHeight w:val="500"/>
        </w:trPr>
        <w:tc>
          <w:tcPr>
            <w:tcW w:w="1720" w:type="dxa"/>
            <w:tcBorders>
              <w:bottom w:val="single" w:sz="4" w:space="0" w:color="auto"/>
            </w:tcBorders>
            <w:noWrap/>
          </w:tcPr>
          <w:p w14:paraId="0B7C51D3" w14:textId="77777777" w:rsidR="0079795E" w:rsidRPr="00AF47AC" w:rsidRDefault="0079795E" w:rsidP="00FD28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47A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3B5BB936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48DD10E0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1.07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63DD4D6B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1.24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3BEFFF3A" w14:textId="77777777" w:rsidR="0079795E" w:rsidRPr="00B50D9D" w:rsidRDefault="0079795E" w:rsidP="00B42790">
            <w:pPr>
              <w:pStyle w:val="DecimalAligned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B50D9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zh-CN"/>
              </w:rPr>
              <w:t>1.22</w:t>
            </w:r>
          </w:p>
        </w:tc>
      </w:tr>
      <w:tr w:rsidR="00B55E15" w:rsidRPr="00B50D9D" w14:paraId="2B7BAFD0" w14:textId="77777777" w:rsidTr="00B55E1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tcW w:w="9602" w:type="dxa"/>
            <w:gridSpan w:val="5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5CF444A" w14:textId="22160059" w:rsidR="00B55E15" w:rsidRPr="00445240" w:rsidRDefault="00B55E15" w:rsidP="00B42790">
            <w:pPr>
              <w:pStyle w:val="DecimalAligned"/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</w:pPr>
            <w:r w:rsidRPr="0044524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Note.</w:t>
            </w:r>
            <w:r w:rsidRPr="0044524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 I1 = Truthfulness; I2 = Perseverance; I3 = Wisdom; I4 = Generosity; I5 = Five-Precepts; I6 = Meditation; I7 = Tolerance; I8 = Equanimity; I9 = Determination; I10 = Loving-kindness; SE = Self-esteem.</w:t>
            </w:r>
            <w:r w:rsidR="00B26229" w:rsidRPr="0044524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B26229" w:rsidRPr="0044524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entrality values are </w:t>
            </w:r>
            <w:r w:rsidR="00B26229" w:rsidRPr="0044524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</w:t>
            </w:r>
            <w:r w:rsidR="00445240" w:rsidRPr="0044524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B26229" w:rsidRPr="0044524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andardized</w:t>
            </w:r>
            <w:r w:rsidR="00B26229" w:rsidRPr="0044524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 Centrality indices should be interpreted cautiously because stability analyses indicated limited stability in the present network (see case-dropping bootstrap results in the main text/Figure 5).</w:t>
            </w:r>
          </w:p>
        </w:tc>
      </w:tr>
    </w:tbl>
    <w:p w14:paraId="43ECED3C" w14:textId="62541D27" w:rsidR="0079795E" w:rsidRPr="009275F5" w:rsidRDefault="0079795E" w:rsidP="0079795E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79795E" w:rsidRPr="009275F5" w:rsidSect="00052F0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42C5E30" w14:textId="555E57AA" w:rsidR="005D0EC0" w:rsidRPr="00052F07" w:rsidRDefault="005D0EC0" w:rsidP="002E4F18">
      <w:pPr>
        <w:widowControl/>
        <w:pBdr>
          <w:bottom w:val="single" w:sz="4" w:space="1" w:color="auto"/>
        </w:pBdr>
        <w:jc w:val="left"/>
        <w:rPr>
          <w:rFonts w:ascii="Times New Roman" w:hAnsi="Times New Roman" w:cs="Times New Roman"/>
          <w:kern w:val="0"/>
          <w:sz w:val="20"/>
          <w:szCs w:val="20"/>
          <w:lang w:bidi="th-TH"/>
        </w:rPr>
      </w:pPr>
      <w:r w:rsidRPr="002A322C">
        <w:rPr>
          <w:rFonts w:ascii="Times New Roman" w:hAnsi="Times New Roman"/>
          <w:b/>
          <w:bCs/>
        </w:rPr>
        <w:t xml:space="preserve">Table </w:t>
      </w:r>
      <w:r w:rsidR="00B55E15">
        <w:rPr>
          <w:rFonts w:ascii="Times New Roman" w:hAnsi="Times New Roman"/>
          <w:b/>
          <w:bCs/>
        </w:rPr>
        <w:t>S</w:t>
      </w:r>
      <w:r w:rsidRPr="002A322C">
        <w:rPr>
          <w:rFonts w:ascii="Times New Roman" w:hAnsi="Times New Roman"/>
          <w:b/>
          <w:bCs/>
        </w:rPr>
        <w:t>3.</w:t>
      </w:r>
      <w:r w:rsidRPr="009275F5">
        <w:rPr>
          <w:rFonts w:ascii="Times New Roman" w:hAnsi="Times New Roman"/>
        </w:rPr>
        <w:t xml:space="preserve"> </w:t>
      </w:r>
      <w:proofErr w:type="spellStart"/>
      <w:r w:rsidR="0096363F" w:rsidRPr="0096363F">
        <w:rPr>
          <w:rFonts w:ascii="Times New Roman" w:hAnsi="Times New Roman" w:cs="Times New Roman"/>
          <w:b/>
          <w:bCs/>
        </w:rPr>
        <w:t>EBICglasso</w:t>
      </w:r>
      <w:proofErr w:type="spellEnd"/>
      <w:r w:rsidR="0096363F" w:rsidRPr="0096363F">
        <w:rPr>
          <w:rFonts w:ascii="Times New Roman" w:hAnsi="Times New Roman" w:cs="Times New Roman"/>
          <w:b/>
          <w:bCs/>
        </w:rPr>
        <w:t xml:space="preserve"> Regularized Partial Correlation (Weight) Matrix (Full Sample)</w:t>
      </w:r>
    </w:p>
    <w:tbl>
      <w:tblPr>
        <w:tblStyle w:val="MediumShading2-Accent5"/>
        <w:tblW w:w="5000" w:type="pct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660" w:firstRow="1" w:lastRow="1" w:firstColumn="0" w:lastColumn="0" w:noHBand="1" w:noVBand="1"/>
      </w:tblPr>
      <w:tblGrid>
        <w:gridCol w:w="1056"/>
        <w:gridCol w:w="1290"/>
        <w:gridCol w:w="1290"/>
        <w:gridCol w:w="1290"/>
        <w:gridCol w:w="1290"/>
        <w:gridCol w:w="1290"/>
        <w:gridCol w:w="1290"/>
        <w:gridCol w:w="1290"/>
        <w:gridCol w:w="1290"/>
        <w:gridCol w:w="1290"/>
        <w:gridCol w:w="1292"/>
      </w:tblGrid>
      <w:tr w:rsidR="00E1218C" w:rsidRPr="009275F5" w14:paraId="613E944F" w14:textId="45239C23" w:rsidTr="00963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tcW w:w="36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5262C54" w14:textId="1B457BF2" w:rsidR="00E1218C" w:rsidRPr="00B55E15" w:rsidRDefault="00E1218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47F8B00" w14:textId="7811E22F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C045BD6" w14:textId="611F0DD3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E43FC9C" w14:textId="7F622F17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C59E153" w14:textId="00DDE9A8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924471B" w14:textId="400FAE5C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9A1D44A" w14:textId="424C3E18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59406AB" w14:textId="01F6EE99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</w:t>
            </w: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DAE8698" w14:textId="792C08D1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8</w:t>
            </w: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B531E46" w14:textId="295B44B2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9</w:t>
            </w:r>
          </w:p>
        </w:tc>
        <w:tc>
          <w:tcPr>
            <w:tcW w:w="46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BD2A002" w14:textId="6C3C3888" w:rsidR="00E1218C" w:rsidRPr="00B55E15" w:rsidRDefault="00E1218C" w:rsidP="00B55E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10</w:t>
            </w:r>
          </w:p>
        </w:tc>
      </w:tr>
      <w:tr w:rsidR="0096363F" w:rsidRPr="009275F5" w14:paraId="6A742F91" w14:textId="18D91C94" w:rsidTr="0096363F">
        <w:trPr>
          <w:trHeight w:val="508"/>
        </w:trPr>
        <w:tc>
          <w:tcPr>
            <w:tcW w:w="369" w:type="pct"/>
            <w:noWrap/>
          </w:tcPr>
          <w:p w14:paraId="2688660F" w14:textId="197A9842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I1</w:t>
            </w:r>
          </w:p>
        </w:tc>
        <w:tc>
          <w:tcPr>
            <w:tcW w:w="463" w:type="pct"/>
            <w:vAlign w:val="center"/>
          </w:tcPr>
          <w:p w14:paraId="59C021DB" w14:textId="4EFA1F8B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3ADFACEE" w14:textId="6C98F3CE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110</w:t>
            </w:r>
          </w:p>
        </w:tc>
        <w:tc>
          <w:tcPr>
            <w:tcW w:w="463" w:type="pct"/>
            <w:vAlign w:val="center"/>
          </w:tcPr>
          <w:p w14:paraId="31FA0ADE" w14:textId="42CE1DA5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607FA968" w14:textId="78542DD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63</w:t>
            </w:r>
          </w:p>
        </w:tc>
        <w:tc>
          <w:tcPr>
            <w:tcW w:w="463" w:type="pct"/>
            <w:vAlign w:val="center"/>
          </w:tcPr>
          <w:p w14:paraId="1C92F4EB" w14:textId="507058D7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4CCA91B2" w14:textId="010D1D21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12442798" w14:textId="6F23397A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86</w:t>
            </w:r>
          </w:p>
        </w:tc>
        <w:tc>
          <w:tcPr>
            <w:tcW w:w="463" w:type="pct"/>
            <w:vAlign w:val="center"/>
          </w:tcPr>
          <w:p w14:paraId="5BAFA219" w14:textId="3560E9E5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-0.046</w:t>
            </w:r>
          </w:p>
        </w:tc>
        <w:tc>
          <w:tcPr>
            <w:tcW w:w="463" w:type="pct"/>
            <w:vAlign w:val="center"/>
          </w:tcPr>
          <w:p w14:paraId="7BEA758A" w14:textId="61F9BCD9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4" w:type="pct"/>
            <w:vAlign w:val="center"/>
          </w:tcPr>
          <w:p w14:paraId="6CAC34E1" w14:textId="44CEB5A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44</w:t>
            </w:r>
          </w:p>
        </w:tc>
      </w:tr>
      <w:tr w:rsidR="0096363F" w:rsidRPr="009275F5" w14:paraId="4038FD53" w14:textId="550B8388" w:rsidTr="0096363F">
        <w:trPr>
          <w:trHeight w:val="517"/>
        </w:trPr>
        <w:tc>
          <w:tcPr>
            <w:tcW w:w="369" w:type="pct"/>
            <w:noWrap/>
          </w:tcPr>
          <w:p w14:paraId="11FEF38E" w14:textId="2DBC57EC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I2</w:t>
            </w:r>
          </w:p>
        </w:tc>
        <w:tc>
          <w:tcPr>
            <w:tcW w:w="463" w:type="pct"/>
            <w:vAlign w:val="center"/>
          </w:tcPr>
          <w:p w14:paraId="7CD250AB" w14:textId="74DC57D8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110</w:t>
            </w:r>
          </w:p>
        </w:tc>
        <w:tc>
          <w:tcPr>
            <w:tcW w:w="463" w:type="pct"/>
            <w:vAlign w:val="center"/>
          </w:tcPr>
          <w:p w14:paraId="2B6DB844" w14:textId="0D948471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2B42E431" w14:textId="15A9915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189</w:t>
            </w:r>
          </w:p>
        </w:tc>
        <w:tc>
          <w:tcPr>
            <w:tcW w:w="463" w:type="pct"/>
            <w:vAlign w:val="center"/>
          </w:tcPr>
          <w:p w14:paraId="11A69769" w14:textId="253A33A4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62</w:t>
            </w:r>
          </w:p>
        </w:tc>
        <w:tc>
          <w:tcPr>
            <w:tcW w:w="463" w:type="pct"/>
            <w:vAlign w:val="center"/>
          </w:tcPr>
          <w:p w14:paraId="1BE06174" w14:textId="44DBDD6A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80</w:t>
            </w:r>
          </w:p>
        </w:tc>
        <w:tc>
          <w:tcPr>
            <w:tcW w:w="463" w:type="pct"/>
            <w:vAlign w:val="center"/>
          </w:tcPr>
          <w:p w14:paraId="7544912F" w14:textId="41CA063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37</w:t>
            </w:r>
          </w:p>
        </w:tc>
        <w:tc>
          <w:tcPr>
            <w:tcW w:w="463" w:type="pct"/>
            <w:vAlign w:val="center"/>
          </w:tcPr>
          <w:p w14:paraId="13D44E3B" w14:textId="7E5E7773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32</w:t>
            </w:r>
          </w:p>
        </w:tc>
        <w:tc>
          <w:tcPr>
            <w:tcW w:w="463" w:type="pct"/>
            <w:vAlign w:val="center"/>
          </w:tcPr>
          <w:p w14:paraId="31C3F39D" w14:textId="09196B72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3D2EEE35" w14:textId="2F3BA0D9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45</w:t>
            </w:r>
          </w:p>
        </w:tc>
        <w:tc>
          <w:tcPr>
            <w:tcW w:w="464" w:type="pct"/>
            <w:vAlign w:val="center"/>
          </w:tcPr>
          <w:p w14:paraId="7242E92F" w14:textId="1D9673A9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39</w:t>
            </w:r>
          </w:p>
        </w:tc>
      </w:tr>
      <w:tr w:rsidR="0096363F" w:rsidRPr="009275F5" w14:paraId="476E7B17" w14:textId="6ADBE7D4" w:rsidTr="0096363F">
        <w:trPr>
          <w:trHeight w:val="517"/>
        </w:trPr>
        <w:tc>
          <w:tcPr>
            <w:tcW w:w="369" w:type="pct"/>
            <w:noWrap/>
          </w:tcPr>
          <w:p w14:paraId="655B249A" w14:textId="2D85CBAE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I3</w:t>
            </w:r>
          </w:p>
        </w:tc>
        <w:tc>
          <w:tcPr>
            <w:tcW w:w="463" w:type="pct"/>
            <w:vAlign w:val="center"/>
          </w:tcPr>
          <w:p w14:paraId="749824C6" w14:textId="38682FFE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0BC7B14D" w14:textId="524D41E0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189</w:t>
            </w:r>
          </w:p>
        </w:tc>
        <w:tc>
          <w:tcPr>
            <w:tcW w:w="463" w:type="pct"/>
            <w:vAlign w:val="center"/>
          </w:tcPr>
          <w:p w14:paraId="06E983B5" w14:textId="08E2D057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32AFDF9A" w14:textId="005F59F9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22</w:t>
            </w:r>
          </w:p>
        </w:tc>
        <w:tc>
          <w:tcPr>
            <w:tcW w:w="463" w:type="pct"/>
            <w:vAlign w:val="center"/>
          </w:tcPr>
          <w:p w14:paraId="5AB6527E" w14:textId="650B5A0E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69</w:t>
            </w:r>
          </w:p>
        </w:tc>
        <w:tc>
          <w:tcPr>
            <w:tcW w:w="463" w:type="pct"/>
            <w:vAlign w:val="center"/>
          </w:tcPr>
          <w:p w14:paraId="4829F87A" w14:textId="7F8AB88E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26923323" w14:textId="07D71647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02</w:t>
            </w:r>
          </w:p>
        </w:tc>
        <w:tc>
          <w:tcPr>
            <w:tcW w:w="463" w:type="pct"/>
            <w:vAlign w:val="center"/>
          </w:tcPr>
          <w:p w14:paraId="67A6D0E4" w14:textId="617E4A7A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47272039" w14:textId="44FC1C5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16</w:t>
            </w:r>
          </w:p>
        </w:tc>
        <w:tc>
          <w:tcPr>
            <w:tcW w:w="464" w:type="pct"/>
            <w:vAlign w:val="center"/>
          </w:tcPr>
          <w:p w14:paraId="5E39296B" w14:textId="16D8E0C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</w:tr>
      <w:tr w:rsidR="0096363F" w:rsidRPr="009275F5" w14:paraId="421F435B" w14:textId="35CD887E" w:rsidTr="0096363F">
        <w:trPr>
          <w:trHeight w:val="517"/>
        </w:trPr>
        <w:tc>
          <w:tcPr>
            <w:tcW w:w="369" w:type="pct"/>
            <w:noWrap/>
          </w:tcPr>
          <w:p w14:paraId="7474EE01" w14:textId="034885C3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I4</w:t>
            </w:r>
          </w:p>
        </w:tc>
        <w:tc>
          <w:tcPr>
            <w:tcW w:w="463" w:type="pct"/>
            <w:vAlign w:val="center"/>
          </w:tcPr>
          <w:p w14:paraId="44DB9599" w14:textId="156D89E6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63</w:t>
            </w:r>
          </w:p>
        </w:tc>
        <w:tc>
          <w:tcPr>
            <w:tcW w:w="463" w:type="pct"/>
            <w:vAlign w:val="center"/>
          </w:tcPr>
          <w:p w14:paraId="3706E487" w14:textId="639E55BD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62</w:t>
            </w:r>
          </w:p>
        </w:tc>
        <w:tc>
          <w:tcPr>
            <w:tcW w:w="463" w:type="pct"/>
            <w:vAlign w:val="center"/>
          </w:tcPr>
          <w:p w14:paraId="1E79CFA2" w14:textId="222C59E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122</w:t>
            </w:r>
          </w:p>
        </w:tc>
        <w:tc>
          <w:tcPr>
            <w:tcW w:w="463" w:type="pct"/>
            <w:vAlign w:val="center"/>
          </w:tcPr>
          <w:p w14:paraId="508F6728" w14:textId="2B7AB241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30E37E41" w14:textId="1D1537A4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22</w:t>
            </w:r>
          </w:p>
        </w:tc>
        <w:tc>
          <w:tcPr>
            <w:tcW w:w="463" w:type="pct"/>
            <w:vAlign w:val="center"/>
          </w:tcPr>
          <w:p w14:paraId="4085B38F" w14:textId="520441C1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6209E68C" w14:textId="085B6547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93</w:t>
            </w:r>
          </w:p>
        </w:tc>
        <w:tc>
          <w:tcPr>
            <w:tcW w:w="463" w:type="pct"/>
            <w:vAlign w:val="center"/>
          </w:tcPr>
          <w:p w14:paraId="31619E84" w14:textId="3549184E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3CDE1A23" w14:textId="50363510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50</w:t>
            </w:r>
          </w:p>
        </w:tc>
        <w:tc>
          <w:tcPr>
            <w:tcW w:w="464" w:type="pct"/>
            <w:vAlign w:val="center"/>
          </w:tcPr>
          <w:p w14:paraId="059A28CC" w14:textId="4A9E80A7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311</w:t>
            </w:r>
          </w:p>
        </w:tc>
      </w:tr>
      <w:tr w:rsidR="0096363F" w:rsidRPr="009275F5" w14:paraId="420B7244" w14:textId="1DBC80A7" w:rsidTr="0096363F">
        <w:trPr>
          <w:trHeight w:val="517"/>
        </w:trPr>
        <w:tc>
          <w:tcPr>
            <w:tcW w:w="369" w:type="pct"/>
            <w:noWrap/>
          </w:tcPr>
          <w:p w14:paraId="4467DB2A" w14:textId="39BC5B5A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I5</w:t>
            </w:r>
          </w:p>
        </w:tc>
        <w:tc>
          <w:tcPr>
            <w:tcW w:w="463" w:type="pct"/>
            <w:vAlign w:val="center"/>
          </w:tcPr>
          <w:p w14:paraId="5F4FC3AE" w14:textId="30DBDAF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1212D9DB" w14:textId="61DE8809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80</w:t>
            </w:r>
          </w:p>
        </w:tc>
        <w:tc>
          <w:tcPr>
            <w:tcW w:w="463" w:type="pct"/>
            <w:vAlign w:val="center"/>
          </w:tcPr>
          <w:p w14:paraId="783C72C2" w14:textId="289B286D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69</w:t>
            </w:r>
          </w:p>
        </w:tc>
        <w:tc>
          <w:tcPr>
            <w:tcW w:w="463" w:type="pct"/>
            <w:vAlign w:val="center"/>
          </w:tcPr>
          <w:p w14:paraId="37B74D63" w14:textId="0EA1E5A8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22</w:t>
            </w:r>
          </w:p>
        </w:tc>
        <w:tc>
          <w:tcPr>
            <w:tcW w:w="463" w:type="pct"/>
            <w:vAlign w:val="center"/>
          </w:tcPr>
          <w:p w14:paraId="24C5C3CC" w14:textId="7852D73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78F8C52A" w14:textId="1D1820CB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72</w:t>
            </w:r>
          </w:p>
        </w:tc>
        <w:tc>
          <w:tcPr>
            <w:tcW w:w="463" w:type="pct"/>
            <w:vAlign w:val="center"/>
          </w:tcPr>
          <w:p w14:paraId="5F26D711" w14:textId="41AED94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05371F71" w14:textId="6BD3125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04</w:t>
            </w:r>
          </w:p>
        </w:tc>
        <w:tc>
          <w:tcPr>
            <w:tcW w:w="463" w:type="pct"/>
            <w:vAlign w:val="center"/>
          </w:tcPr>
          <w:p w14:paraId="4B54AA30" w14:textId="1B74B795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68</w:t>
            </w:r>
          </w:p>
        </w:tc>
        <w:tc>
          <w:tcPr>
            <w:tcW w:w="464" w:type="pct"/>
            <w:vAlign w:val="center"/>
          </w:tcPr>
          <w:p w14:paraId="75F24AE8" w14:textId="67B38659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07</w:t>
            </w:r>
          </w:p>
        </w:tc>
      </w:tr>
      <w:tr w:rsidR="0096363F" w:rsidRPr="009275F5" w14:paraId="0E4BD619" w14:textId="153C8B1B" w:rsidTr="0096363F">
        <w:trPr>
          <w:trHeight w:val="517"/>
        </w:trPr>
        <w:tc>
          <w:tcPr>
            <w:tcW w:w="369" w:type="pct"/>
            <w:noWrap/>
          </w:tcPr>
          <w:p w14:paraId="4C2B62DC" w14:textId="0A095DD2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I6</w:t>
            </w:r>
          </w:p>
        </w:tc>
        <w:tc>
          <w:tcPr>
            <w:tcW w:w="463" w:type="pct"/>
            <w:vAlign w:val="center"/>
          </w:tcPr>
          <w:p w14:paraId="377C68B1" w14:textId="4B98361B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3AC90ED1" w14:textId="77BB3C8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137</w:t>
            </w:r>
          </w:p>
        </w:tc>
        <w:tc>
          <w:tcPr>
            <w:tcW w:w="463" w:type="pct"/>
            <w:vAlign w:val="center"/>
          </w:tcPr>
          <w:p w14:paraId="4E4A2A76" w14:textId="12599163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174069C4" w14:textId="41D73E98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47DFC3EB" w14:textId="1CFCE403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72</w:t>
            </w:r>
          </w:p>
        </w:tc>
        <w:tc>
          <w:tcPr>
            <w:tcW w:w="463" w:type="pct"/>
            <w:vAlign w:val="center"/>
          </w:tcPr>
          <w:p w14:paraId="6AC7B210" w14:textId="788F7A64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07C07D10" w14:textId="33575354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46BC3679" w14:textId="382480E1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66E33B23" w14:textId="6B70F687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25</w:t>
            </w:r>
          </w:p>
        </w:tc>
        <w:tc>
          <w:tcPr>
            <w:tcW w:w="464" w:type="pct"/>
            <w:vAlign w:val="center"/>
          </w:tcPr>
          <w:p w14:paraId="457B08B1" w14:textId="67AE7B1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</w:tr>
      <w:tr w:rsidR="0096363F" w:rsidRPr="009275F5" w14:paraId="0E6393B9" w14:textId="0477FC9D" w:rsidTr="0096363F">
        <w:trPr>
          <w:trHeight w:val="517"/>
        </w:trPr>
        <w:tc>
          <w:tcPr>
            <w:tcW w:w="369" w:type="pct"/>
            <w:noWrap/>
          </w:tcPr>
          <w:p w14:paraId="32722629" w14:textId="7465DFD3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I7</w:t>
            </w:r>
          </w:p>
        </w:tc>
        <w:tc>
          <w:tcPr>
            <w:tcW w:w="463" w:type="pct"/>
            <w:vAlign w:val="center"/>
          </w:tcPr>
          <w:p w14:paraId="602EC1A4" w14:textId="0B7FFA2B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86</w:t>
            </w:r>
          </w:p>
        </w:tc>
        <w:tc>
          <w:tcPr>
            <w:tcW w:w="463" w:type="pct"/>
            <w:vAlign w:val="center"/>
          </w:tcPr>
          <w:p w14:paraId="7CC7AD1B" w14:textId="4FA1E1F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32</w:t>
            </w:r>
          </w:p>
        </w:tc>
        <w:tc>
          <w:tcPr>
            <w:tcW w:w="463" w:type="pct"/>
            <w:vAlign w:val="center"/>
          </w:tcPr>
          <w:p w14:paraId="1348E0AB" w14:textId="7BEEB436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102</w:t>
            </w:r>
          </w:p>
        </w:tc>
        <w:tc>
          <w:tcPr>
            <w:tcW w:w="463" w:type="pct"/>
            <w:vAlign w:val="center"/>
          </w:tcPr>
          <w:p w14:paraId="6DDFBD56" w14:textId="653C1F50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93</w:t>
            </w:r>
          </w:p>
        </w:tc>
        <w:tc>
          <w:tcPr>
            <w:tcW w:w="463" w:type="pct"/>
            <w:vAlign w:val="center"/>
          </w:tcPr>
          <w:p w14:paraId="3B6F7571" w14:textId="289F6493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3DF94ACA" w14:textId="5110497B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1FB6FFF3" w14:textId="3DF8F28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4A85DB94" w14:textId="127DCC57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48</w:t>
            </w:r>
          </w:p>
        </w:tc>
        <w:tc>
          <w:tcPr>
            <w:tcW w:w="463" w:type="pct"/>
            <w:vAlign w:val="center"/>
          </w:tcPr>
          <w:p w14:paraId="0C458F7D" w14:textId="7F14D329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31</w:t>
            </w:r>
          </w:p>
        </w:tc>
        <w:tc>
          <w:tcPr>
            <w:tcW w:w="464" w:type="pct"/>
            <w:vAlign w:val="center"/>
          </w:tcPr>
          <w:p w14:paraId="639E7644" w14:textId="5CF5B684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</w:tr>
      <w:tr w:rsidR="0096363F" w:rsidRPr="009275F5" w14:paraId="33646736" w14:textId="71ED0F5B" w:rsidTr="0096363F">
        <w:trPr>
          <w:trHeight w:val="508"/>
        </w:trPr>
        <w:tc>
          <w:tcPr>
            <w:tcW w:w="369" w:type="pct"/>
            <w:noWrap/>
          </w:tcPr>
          <w:p w14:paraId="4647FB66" w14:textId="752EEF66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8</w:t>
            </w:r>
          </w:p>
        </w:tc>
        <w:tc>
          <w:tcPr>
            <w:tcW w:w="463" w:type="pct"/>
            <w:vAlign w:val="center"/>
          </w:tcPr>
          <w:p w14:paraId="528455A4" w14:textId="7EF300D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-0.046</w:t>
            </w:r>
          </w:p>
        </w:tc>
        <w:tc>
          <w:tcPr>
            <w:tcW w:w="463" w:type="pct"/>
            <w:vAlign w:val="center"/>
          </w:tcPr>
          <w:p w14:paraId="39D64966" w14:textId="6018041D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6CCA9935" w14:textId="29F9C701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351D4F0D" w14:textId="2DB436AA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039B2A14" w14:textId="613706D2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04</w:t>
            </w:r>
          </w:p>
        </w:tc>
        <w:tc>
          <w:tcPr>
            <w:tcW w:w="463" w:type="pct"/>
            <w:vAlign w:val="center"/>
          </w:tcPr>
          <w:p w14:paraId="6695971D" w14:textId="7EB6A41A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51126D7F" w14:textId="2179F5C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48</w:t>
            </w:r>
          </w:p>
        </w:tc>
        <w:tc>
          <w:tcPr>
            <w:tcW w:w="463" w:type="pct"/>
            <w:vAlign w:val="center"/>
          </w:tcPr>
          <w:p w14:paraId="36D939BF" w14:textId="061FFE9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18B386E8" w14:textId="1477D15D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27</w:t>
            </w:r>
          </w:p>
        </w:tc>
        <w:tc>
          <w:tcPr>
            <w:tcW w:w="464" w:type="pct"/>
            <w:vAlign w:val="center"/>
          </w:tcPr>
          <w:p w14:paraId="4863C44E" w14:textId="53A787B8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</w:tr>
      <w:tr w:rsidR="0096363F" w:rsidRPr="009275F5" w14:paraId="7B5F0E12" w14:textId="0E6C4E0F" w:rsidTr="0096363F">
        <w:trPr>
          <w:trHeight w:val="517"/>
        </w:trPr>
        <w:tc>
          <w:tcPr>
            <w:tcW w:w="369" w:type="pct"/>
            <w:noWrap/>
          </w:tcPr>
          <w:p w14:paraId="2DD85E42" w14:textId="24A30D33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I9</w:t>
            </w:r>
          </w:p>
        </w:tc>
        <w:tc>
          <w:tcPr>
            <w:tcW w:w="463" w:type="pct"/>
            <w:vAlign w:val="center"/>
          </w:tcPr>
          <w:p w14:paraId="60A4C312" w14:textId="0F8820F2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2BDC731D" w14:textId="556C2255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45</w:t>
            </w:r>
          </w:p>
        </w:tc>
        <w:tc>
          <w:tcPr>
            <w:tcW w:w="463" w:type="pct"/>
            <w:vAlign w:val="center"/>
          </w:tcPr>
          <w:p w14:paraId="4338F6C0" w14:textId="03FADD0E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116</w:t>
            </w:r>
          </w:p>
        </w:tc>
        <w:tc>
          <w:tcPr>
            <w:tcW w:w="463" w:type="pct"/>
            <w:vAlign w:val="center"/>
          </w:tcPr>
          <w:p w14:paraId="68B09989" w14:textId="5A5E01C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50</w:t>
            </w:r>
          </w:p>
        </w:tc>
        <w:tc>
          <w:tcPr>
            <w:tcW w:w="463" w:type="pct"/>
            <w:vAlign w:val="center"/>
          </w:tcPr>
          <w:p w14:paraId="7C9AB4A4" w14:textId="1A9DAF87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68</w:t>
            </w:r>
          </w:p>
        </w:tc>
        <w:tc>
          <w:tcPr>
            <w:tcW w:w="463" w:type="pct"/>
            <w:vAlign w:val="center"/>
          </w:tcPr>
          <w:p w14:paraId="27F910E5" w14:textId="3A331F93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25</w:t>
            </w:r>
          </w:p>
        </w:tc>
        <w:tc>
          <w:tcPr>
            <w:tcW w:w="463" w:type="pct"/>
            <w:vAlign w:val="center"/>
          </w:tcPr>
          <w:p w14:paraId="46E6D170" w14:textId="35F76725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31</w:t>
            </w:r>
          </w:p>
        </w:tc>
        <w:tc>
          <w:tcPr>
            <w:tcW w:w="463" w:type="pct"/>
            <w:vAlign w:val="center"/>
          </w:tcPr>
          <w:p w14:paraId="17467E2D" w14:textId="08014F02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27</w:t>
            </w:r>
          </w:p>
        </w:tc>
        <w:tc>
          <w:tcPr>
            <w:tcW w:w="463" w:type="pct"/>
            <w:vAlign w:val="center"/>
          </w:tcPr>
          <w:p w14:paraId="723EBAC3" w14:textId="0F5E1599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4" w:type="pct"/>
            <w:vAlign w:val="center"/>
          </w:tcPr>
          <w:p w14:paraId="4F662E55" w14:textId="276F50E5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09</w:t>
            </w:r>
          </w:p>
        </w:tc>
      </w:tr>
      <w:tr w:rsidR="0096363F" w:rsidRPr="009275F5" w14:paraId="48A3BD9F" w14:textId="25D5737B" w:rsidTr="0096363F">
        <w:trPr>
          <w:trHeight w:val="582"/>
        </w:trPr>
        <w:tc>
          <w:tcPr>
            <w:tcW w:w="369" w:type="pct"/>
            <w:noWrap/>
          </w:tcPr>
          <w:p w14:paraId="08ABBF14" w14:textId="237833EB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I10</w:t>
            </w:r>
          </w:p>
        </w:tc>
        <w:tc>
          <w:tcPr>
            <w:tcW w:w="463" w:type="pct"/>
            <w:vAlign w:val="center"/>
          </w:tcPr>
          <w:p w14:paraId="3FCE2387" w14:textId="4E9B6400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44</w:t>
            </w:r>
          </w:p>
        </w:tc>
        <w:tc>
          <w:tcPr>
            <w:tcW w:w="463" w:type="pct"/>
            <w:vAlign w:val="center"/>
          </w:tcPr>
          <w:p w14:paraId="6235D3E6" w14:textId="6786B8E0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39</w:t>
            </w:r>
          </w:p>
        </w:tc>
        <w:tc>
          <w:tcPr>
            <w:tcW w:w="463" w:type="pct"/>
            <w:vAlign w:val="center"/>
          </w:tcPr>
          <w:p w14:paraId="460F00EF" w14:textId="66809A7E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29861F76" w14:textId="0336F6BD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311</w:t>
            </w:r>
          </w:p>
        </w:tc>
        <w:tc>
          <w:tcPr>
            <w:tcW w:w="463" w:type="pct"/>
            <w:vAlign w:val="center"/>
          </w:tcPr>
          <w:p w14:paraId="63970A0F" w14:textId="33ADE3D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07</w:t>
            </w:r>
          </w:p>
        </w:tc>
        <w:tc>
          <w:tcPr>
            <w:tcW w:w="463" w:type="pct"/>
            <w:vAlign w:val="center"/>
          </w:tcPr>
          <w:p w14:paraId="2CAE6D93" w14:textId="2B1E2144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6029E0AD" w14:textId="1149E77D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2A414A38" w14:textId="1C1A6428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06DA71D5" w14:textId="60E43FFB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09</w:t>
            </w:r>
          </w:p>
        </w:tc>
        <w:tc>
          <w:tcPr>
            <w:tcW w:w="464" w:type="pct"/>
            <w:vAlign w:val="center"/>
          </w:tcPr>
          <w:p w14:paraId="59F6345C" w14:textId="14A7FD1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</w:tr>
      <w:tr w:rsidR="0096363F" w:rsidRPr="009275F5" w14:paraId="6456A7BE" w14:textId="77777777" w:rsidTr="0096363F">
        <w:trPr>
          <w:trHeight w:val="508"/>
        </w:trPr>
        <w:tc>
          <w:tcPr>
            <w:tcW w:w="369" w:type="pct"/>
            <w:noWrap/>
          </w:tcPr>
          <w:p w14:paraId="69DCAC67" w14:textId="78B8F609" w:rsidR="0096363F" w:rsidRPr="00B55E15" w:rsidRDefault="0096363F" w:rsidP="00963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</w:pPr>
            <w:r w:rsidRPr="00B5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SE</w:t>
            </w:r>
          </w:p>
        </w:tc>
        <w:tc>
          <w:tcPr>
            <w:tcW w:w="463" w:type="pct"/>
            <w:vAlign w:val="center"/>
          </w:tcPr>
          <w:p w14:paraId="51CED571" w14:textId="71ED13DF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06DF2AB8" w14:textId="05412244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112</w:t>
            </w:r>
          </w:p>
        </w:tc>
        <w:tc>
          <w:tcPr>
            <w:tcW w:w="463" w:type="pct"/>
            <w:vAlign w:val="center"/>
          </w:tcPr>
          <w:p w14:paraId="3A768014" w14:textId="6DF88B2E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63F">
              <w:rPr>
                <w:rFonts w:ascii="Times New Roman" w:hAnsi="Times New Roman"/>
                <w:lang w:bidi="ar-SA"/>
              </w:rPr>
              <w:t>0.074</w:t>
            </w:r>
          </w:p>
        </w:tc>
        <w:tc>
          <w:tcPr>
            <w:tcW w:w="463" w:type="pct"/>
            <w:vAlign w:val="center"/>
          </w:tcPr>
          <w:p w14:paraId="6F1C51AF" w14:textId="6F4E0D9D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2C769F49" w14:textId="190FC3E0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5DC97EF9" w14:textId="2ADAB8C9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89</w:t>
            </w:r>
          </w:p>
        </w:tc>
        <w:tc>
          <w:tcPr>
            <w:tcW w:w="463" w:type="pct"/>
            <w:vAlign w:val="center"/>
          </w:tcPr>
          <w:p w14:paraId="1618ECED" w14:textId="3F9FD6F3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  <w:tc>
          <w:tcPr>
            <w:tcW w:w="463" w:type="pct"/>
            <w:vAlign w:val="center"/>
          </w:tcPr>
          <w:p w14:paraId="55460B1A" w14:textId="6DB111DE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194</w:t>
            </w:r>
          </w:p>
        </w:tc>
        <w:tc>
          <w:tcPr>
            <w:tcW w:w="463" w:type="pct"/>
            <w:vAlign w:val="center"/>
          </w:tcPr>
          <w:p w14:paraId="7B24B776" w14:textId="5E9F6CDC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232</w:t>
            </w:r>
          </w:p>
        </w:tc>
        <w:tc>
          <w:tcPr>
            <w:tcW w:w="464" w:type="pct"/>
            <w:vAlign w:val="center"/>
          </w:tcPr>
          <w:p w14:paraId="4A9F33F6" w14:textId="5ABC9800" w:rsidR="0096363F" w:rsidRPr="00B55E15" w:rsidRDefault="0096363F" w:rsidP="0096363F">
            <w:pPr>
              <w:pStyle w:val="DecimalAligned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96363F">
              <w:rPr>
                <w:rFonts w:ascii="Times New Roman" w:hAnsi="Times New Roman"/>
                <w:lang w:bidi="ar-SA"/>
              </w:rPr>
              <w:t>0.000</w:t>
            </w:r>
          </w:p>
        </w:tc>
      </w:tr>
      <w:tr w:rsidR="00B55E15" w:rsidRPr="009275F5" w14:paraId="77E9FACD" w14:textId="77777777" w:rsidTr="00B2622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tcW w:w="5000" w:type="pct"/>
            <w:gridSpan w:val="11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D63C783" w14:textId="78607073" w:rsidR="00B26229" w:rsidRPr="00445240" w:rsidRDefault="00B55E15" w:rsidP="00B26229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44524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ote.</w:t>
            </w:r>
            <w:r w:rsidRPr="0044524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 I1 = Truthfulness; I2 = Perseverance; I3 = Wisdom; I4 = Generosity; I5 = Five-Precepts; I6 = Meditation; I7 = Tolerance; I8 = Equanimity; I9 = Determination; I10 = Loving-kindness; SE = Self-esteem.</w:t>
            </w:r>
            <w:r w:rsidR="00B26229" w:rsidRPr="0044524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D43E4" w:rsidRPr="005D43E4">
              <w:rPr>
                <w:rFonts w:ascii="Times New Roman" w:hAnsi="Times New Roman"/>
                <w:sz w:val="18"/>
                <w:szCs w:val="18"/>
              </w:rPr>
              <w:t xml:space="preserve">Entries are regularized partial correlation coefficients estimated using </w:t>
            </w:r>
            <w:proofErr w:type="spellStart"/>
            <w:r w:rsidR="005D43E4" w:rsidRPr="005D43E4">
              <w:rPr>
                <w:rFonts w:ascii="Times New Roman" w:hAnsi="Times New Roman"/>
                <w:sz w:val="18"/>
                <w:szCs w:val="18"/>
              </w:rPr>
              <w:t>EBICglasso</w:t>
            </w:r>
            <w:proofErr w:type="spellEnd"/>
            <w:r w:rsidR="005D43E4" w:rsidRPr="005D43E4">
              <w:rPr>
                <w:rFonts w:ascii="Times New Roman" w:hAnsi="Times New Roman"/>
                <w:sz w:val="18"/>
                <w:szCs w:val="18"/>
              </w:rPr>
              <w:t>. Zero values indicate edges shrunk to zero by regularization (i.e., not retained as non-zero edges). Edge-weight accuracy was evaluated in the main analysis using nonparametric bootstrap 95% confidence intervals (CIs); edges whose CIs excluded zero were prioritized in substantive interpretation.</w:t>
            </w:r>
          </w:p>
        </w:tc>
      </w:tr>
    </w:tbl>
    <w:p w14:paraId="5130D3D4" w14:textId="77777777" w:rsidR="00E740C7" w:rsidRDefault="00E740C7">
      <w:pPr>
        <w:rPr>
          <w:rFonts w:ascii="Times New Roman" w:hAnsi="Times New Roman" w:cs="Times New Roman"/>
        </w:rPr>
      </w:pPr>
    </w:p>
    <w:p w14:paraId="2CB6261E" w14:textId="77777777" w:rsidR="0096363F" w:rsidRDefault="0096363F">
      <w:pPr>
        <w:rPr>
          <w:rFonts w:ascii="Times New Roman" w:hAnsi="Times New Roman" w:cs="Times New Roman"/>
        </w:rPr>
      </w:pPr>
    </w:p>
    <w:p w14:paraId="31A49824" w14:textId="77777777" w:rsidR="0096363F" w:rsidRDefault="0096363F">
      <w:pPr>
        <w:rPr>
          <w:rFonts w:ascii="Times New Roman" w:hAnsi="Times New Roman" w:cs="Times New Roman"/>
        </w:rPr>
      </w:pPr>
    </w:p>
    <w:p w14:paraId="08EB8FEA" w14:textId="77777777" w:rsidR="0096363F" w:rsidRPr="009275F5" w:rsidRDefault="0096363F">
      <w:pPr>
        <w:rPr>
          <w:rFonts w:ascii="Times New Roman" w:hAnsi="Times New Roman" w:cs="Times New Roman"/>
        </w:rPr>
      </w:pPr>
    </w:p>
    <w:p w14:paraId="509DA39F" w14:textId="359D7888" w:rsidR="00E740C7" w:rsidRPr="009275F5" w:rsidRDefault="009275F5" w:rsidP="002E4F18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2A32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B55E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A32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. </w:t>
      </w:r>
      <w:r w:rsidRPr="009275F5">
        <w:rPr>
          <w:rFonts w:ascii="Times New Roman" w:hAnsi="Times New Roman" w:cs="Times New Roman" w:hint="eastAsia"/>
          <w:sz w:val="24"/>
          <w:szCs w:val="24"/>
        </w:rPr>
        <w:t xml:space="preserve">Centrality </w:t>
      </w:r>
      <w:r w:rsidR="007101C6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="00052F07">
        <w:rPr>
          <w:rFonts w:ascii="Times New Roman" w:hAnsi="Times New Roman" w:cs="Times New Roman" w:hint="eastAsia"/>
          <w:sz w:val="24"/>
          <w:szCs w:val="24"/>
        </w:rPr>
        <w:t>of Gender</w:t>
      </w:r>
      <w:r w:rsidR="0011171B">
        <w:rPr>
          <w:rFonts w:ascii="Times New Roman" w:hAnsi="Times New Roman" w:cs="Times New Roman"/>
          <w:sz w:val="24"/>
          <w:szCs w:val="24"/>
        </w:rPr>
        <w:t xml:space="preserve"> (</w:t>
      </w:r>
      <w:r w:rsidR="0011171B" w:rsidRPr="009275F5">
        <w:rPr>
          <w:rFonts w:ascii="Times New Roman" w:hAnsi="Times New Roman" w:cs="Times New Roman"/>
          <w:color w:val="000000" w:themeColor="text1"/>
          <w:sz w:val="24"/>
          <w:szCs w:val="24"/>
        </w:rPr>
        <w:t>Female</w:t>
      </w:r>
      <w:r w:rsidR="0011171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MediumShading2-Accent5"/>
        <w:tblW w:w="5000" w:type="pct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660" w:firstRow="1" w:lastRow="1" w:firstColumn="0" w:lastColumn="0" w:noHBand="1" w:noVBand="1"/>
      </w:tblPr>
      <w:tblGrid>
        <w:gridCol w:w="2511"/>
        <w:gridCol w:w="2858"/>
        <w:gridCol w:w="2864"/>
        <w:gridCol w:w="2864"/>
        <w:gridCol w:w="2861"/>
      </w:tblGrid>
      <w:tr w:rsidR="0011171B" w:rsidRPr="009275F5" w14:paraId="4316A2BF" w14:textId="77777777" w:rsidTr="00B26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84"/>
        </w:trPr>
        <w:tc>
          <w:tcPr>
            <w:tcW w:w="89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1FB5953" w14:textId="77777777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02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29EC428" w14:textId="7C37C58D" w:rsidR="0011171B" w:rsidRPr="00E26C11" w:rsidRDefault="0011171B" w:rsidP="002E4F1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weenness</w:t>
            </w:r>
          </w:p>
        </w:tc>
        <w:tc>
          <w:tcPr>
            <w:tcW w:w="10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4F89507" w14:textId="7105C8EC" w:rsidR="0011171B" w:rsidRPr="00E26C11" w:rsidRDefault="0011171B" w:rsidP="002E4F1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eness</w:t>
            </w:r>
          </w:p>
        </w:tc>
        <w:tc>
          <w:tcPr>
            <w:tcW w:w="10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F79E549" w14:textId="46E65331" w:rsidR="0011171B" w:rsidRPr="00E26C11" w:rsidRDefault="0011171B" w:rsidP="002E4F1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ngth</w:t>
            </w:r>
          </w:p>
        </w:tc>
        <w:tc>
          <w:tcPr>
            <w:tcW w:w="102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25E271E" w14:textId="1C4E67CE" w:rsidR="0011171B" w:rsidRPr="00E26C11" w:rsidRDefault="0011171B" w:rsidP="002E4F1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ed influence</w:t>
            </w:r>
          </w:p>
        </w:tc>
      </w:tr>
      <w:tr w:rsidR="0011171B" w:rsidRPr="009275F5" w14:paraId="4D1A86E0" w14:textId="77777777" w:rsidTr="00B26229">
        <w:trPr>
          <w:trHeight w:val="347"/>
        </w:trPr>
        <w:tc>
          <w:tcPr>
            <w:tcW w:w="895" w:type="pct"/>
            <w:noWrap/>
          </w:tcPr>
          <w:p w14:paraId="566E5C11" w14:textId="225975B8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1</w:t>
            </w:r>
          </w:p>
        </w:tc>
        <w:tc>
          <w:tcPr>
            <w:tcW w:w="1025" w:type="pct"/>
          </w:tcPr>
          <w:p w14:paraId="62CEDA7B" w14:textId="0AB7A7D4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311</w:t>
            </w:r>
          </w:p>
        </w:tc>
        <w:tc>
          <w:tcPr>
            <w:tcW w:w="1027" w:type="pct"/>
          </w:tcPr>
          <w:p w14:paraId="1645DC98" w14:textId="72F1987C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2.028</w:t>
            </w:r>
          </w:p>
        </w:tc>
        <w:tc>
          <w:tcPr>
            <w:tcW w:w="1027" w:type="pct"/>
          </w:tcPr>
          <w:p w14:paraId="112C70AA" w14:textId="317C35AC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1.699</w:t>
            </w:r>
          </w:p>
        </w:tc>
        <w:tc>
          <w:tcPr>
            <w:tcW w:w="1026" w:type="pct"/>
          </w:tcPr>
          <w:p w14:paraId="70EADB22" w14:textId="09D77277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1.699</w:t>
            </w:r>
          </w:p>
        </w:tc>
      </w:tr>
      <w:tr w:rsidR="0011171B" w:rsidRPr="009275F5" w14:paraId="435ACE9B" w14:textId="77777777" w:rsidTr="00B26229">
        <w:trPr>
          <w:trHeight w:val="347"/>
        </w:trPr>
        <w:tc>
          <w:tcPr>
            <w:tcW w:w="895" w:type="pct"/>
            <w:noWrap/>
          </w:tcPr>
          <w:p w14:paraId="0DB5183E" w14:textId="3FF14391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025" w:type="pct"/>
          </w:tcPr>
          <w:p w14:paraId="776FC655" w14:textId="4B1F3860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4</w:t>
            </w:r>
          </w:p>
        </w:tc>
        <w:tc>
          <w:tcPr>
            <w:tcW w:w="1027" w:type="pct"/>
          </w:tcPr>
          <w:p w14:paraId="428815CE" w14:textId="4C1C8AC5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994</w:t>
            </w:r>
          </w:p>
        </w:tc>
        <w:tc>
          <w:tcPr>
            <w:tcW w:w="1027" w:type="pct"/>
          </w:tcPr>
          <w:p w14:paraId="79B94B23" w14:textId="550601B3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.429</w:t>
            </w:r>
          </w:p>
        </w:tc>
        <w:tc>
          <w:tcPr>
            <w:tcW w:w="1026" w:type="pct"/>
          </w:tcPr>
          <w:p w14:paraId="54846C9C" w14:textId="18AA30A1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.492</w:t>
            </w:r>
          </w:p>
        </w:tc>
      </w:tr>
      <w:tr w:rsidR="0011171B" w:rsidRPr="009275F5" w14:paraId="21B15CEA" w14:textId="77777777" w:rsidTr="00B26229">
        <w:trPr>
          <w:trHeight w:val="347"/>
        </w:trPr>
        <w:tc>
          <w:tcPr>
            <w:tcW w:w="895" w:type="pct"/>
            <w:noWrap/>
          </w:tcPr>
          <w:p w14:paraId="0DB4D732" w14:textId="665991F9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025" w:type="pct"/>
          </w:tcPr>
          <w:p w14:paraId="6DB04632" w14:textId="2F7D97DD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311</w:t>
            </w:r>
          </w:p>
        </w:tc>
        <w:tc>
          <w:tcPr>
            <w:tcW w:w="1027" w:type="pct"/>
          </w:tcPr>
          <w:p w14:paraId="7607E95D" w14:textId="19B77C51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077</w:t>
            </w:r>
          </w:p>
        </w:tc>
        <w:tc>
          <w:tcPr>
            <w:tcW w:w="1027" w:type="pct"/>
          </w:tcPr>
          <w:p w14:paraId="28908302" w14:textId="7EAC4806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192</w:t>
            </w:r>
          </w:p>
        </w:tc>
        <w:tc>
          <w:tcPr>
            <w:tcW w:w="1026" w:type="pct"/>
          </w:tcPr>
          <w:p w14:paraId="4AFE9EB2" w14:textId="7DE5F807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192</w:t>
            </w:r>
          </w:p>
        </w:tc>
      </w:tr>
      <w:tr w:rsidR="0011171B" w:rsidRPr="009275F5" w14:paraId="7B3A1B4B" w14:textId="77777777" w:rsidTr="00B26229">
        <w:trPr>
          <w:trHeight w:val="347"/>
        </w:trPr>
        <w:tc>
          <w:tcPr>
            <w:tcW w:w="895" w:type="pct"/>
            <w:noWrap/>
          </w:tcPr>
          <w:p w14:paraId="2C4648B0" w14:textId="3E225E66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4</w:t>
            </w:r>
          </w:p>
        </w:tc>
        <w:tc>
          <w:tcPr>
            <w:tcW w:w="1025" w:type="pct"/>
          </w:tcPr>
          <w:p w14:paraId="1F5F4CF3" w14:textId="3E242A6D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1027" w:type="pct"/>
          </w:tcPr>
          <w:p w14:paraId="4D93841E" w14:textId="007A54A3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033</w:t>
            </w:r>
          </w:p>
        </w:tc>
        <w:tc>
          <w:tcPr>
            <w:tcW w:w="1027" w:type="pct"/>
          </w:tcPr>
          <w:p w14:paraId="2F4052BC" w14:textId="12A54CEE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083</w:t>
            </w:r>
          </w:p>
        </w:tc>
        <w:tc>
          <w:tcPr>
            <w:tcW w:w="1026" w:type="pct"/>
          </w:tcPr>
          <w:p w14:paraId="51B2B5FC" w14:textId="52CD88C1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083</w:t>
            </w:r>
          </w:p>
        </w:tc>
      </w:tr>
      <w:tr w:rsidR="0011171B" w:rsidRPr="009275F5" w14:paraId="3C258870" w14:textId="77777777" w:rsidTr="00B26229">
        <w:trPr>
          <w:trHeight w:val="341"/>
        </w:trPr>
        <w:tc>
          <w:tcPr>
            <w:tcW w:w="895" w:type="pct"/>
            <w:noWrap/>
          </w:tcPr>
          <w:p w14:paraId="7F35F91D" w14:textId="6C930253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5</w:t>
            </w:r>
          </w:p>
        </w:tc>
        <w:tc>
          <w:tcPr>
            <w:tcW w:w="1025" w:type="pct"/>
          </w:tcPr>
          <w:p w14:paraId="54A2CAE4" w14:textId="699BBCA8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311</w:t>
            </w:r>
          </w:p>
        </w:tc>
        <w:tc>
          <w:tcPr>
            <w:tcW w:w="1027" w:type="pct"/>
          </w:tcPr>
          <w:p w14:paraId="0DD06A7B" w14:textId="2EB5196C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699</w:t>
            </w:r>
          </w:p>
        </w:tc>
        <w:tc>
          <w:tcPr>
            <w:tcW w:w="1027" w:type="pct"/>
          </w:tcPr>
          <w:p w14:paraId="0F91A92F" w14:textId="335D488F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568</w:t>
            </w:r>
          </w:p>
        </w:tc>
        <w:tc>
          <w:tcPr>
            <w:tcW w:w="1026" w:type="pct"/>
          </w:tcPr>
          <w:p w14:paraId="621421E6" w14:textId="6B4E22E1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568</w:t>
            </w:r>
          </w:p>
        </w:tc>
      </w:tr>
      <w:tr w:rsidR="0011171B" w:rsidRPr="009275F5" w14:paraId="2728384D" w14:textId="77777777" w:rsidTr="00B26229">
        <w:trPr>
          <w:trHeight w:val="347"/>
        </w:trPr>
        <w:tc>
          <w:tcPr>
            <w:tcW w:w="895" w:type="pct"/>
            <w:noWrap/>
          </w:tcPr>
          <w:p w14:paraId="06F00F1A" w14:textId="7F493D87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6</w:t>
            </w:r>
          </w:p>
        </w:tc>
        <w:tc>
          <w:tcPr>
            <w:tcW w:w="1025" w:type="pct"/>
          </w:tcPr>
          <w:p w14:paraId="428006D3" w14:textId="247E9CE1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391</w:t>
            </w:r>
          </w:p>
        </w:tc>
        <w:tc>
          <w:tcPr>
            <w:tcW w:w="1027" w:type="pct"/>
          </w:tcPr>
          <w:p w14:paraId="2F3C896C" w14:textId="35065DF4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537</w:t>
            </w:r>
          </w:p>
        </w:tc>
        <w:tc>
          <w:tcPr>
            <w:tcW w:w="1027" w:type="pct"/>
          </w:tcPr>
          <w:p w14:paraId="4070C947" w14:textId="7B47F9D1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791</w:t>
            </w:r>
          </w:p>
        </w:tc>
        <w:tc>
          <w:tcPr>
            <w:tcW w:w="1026" w:type="pct"/>
          </w:tcPr>
          <w:p w14:paraId="41E688DA" w14:textId="6D432DBD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791</w:t>
            </w:r>
          </w:p>
        </w:tc>
      </w:tr>
      <w:tr w:rsidR="0011171B" w:rsidRPr="009275F5" w14:paraId="7D667E86" w14:textId="77777777" w:rsidTr="00B26229">
        <w:trPr>
          <w:trHeight w:val="347"/>
        </w:trPr>
        <w:tc>
          <w:tcPr>
            <w:tcW w:w="895" w:type="pct"/>
            <w:noWrap/>
          </w:tcPr>
          <w:p w14:paraId="4D049DD7" w14:textId="690D46DF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7</w:t>
            </w:r>
          </w:p>
        </w:tc>
        <w:tc>
          <w:tcPr>
            <w:tcW w:w="1025" w:type="pct"/>
          </w:tcPr>
          <w:p w14:paraId="45281FF7" w14:textId="26EE0376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84</w:t>
            </w:r>
          </w:p>
        </w:tc>
        <w:tc>
          <w:tcPr>
            <w:tcW w:w="1027" w:type="pct"/>
          </w:tcPr>
          <w:p w14:paraId="6F71CFE9" w14:textId="0F406926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938</w:t>
            </w:r>
          </w:p>
        </w:tc>
        <w:tc>
          <w:tcPr>
            <w:tcW w:w="1027" w:type="pct"/>
          </w:tcPr>
          <w:p w14:paraId="7C420A10" w14:textId="72D8DCF5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673</w:t>
            </w:r>
          </w:p>
        </w:tc>
        <w:tc>
          <w:tcPr>
            <w:tcW w:w="1026" w:type="pct"/>
          </w:tcPr>
          <w:p w14:paraId="0C8901B9" w14:textId="74364BB9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673</w:t>
            </w:r>
          </w:p>
        </w:tc>
      </w:tr>
      <w:tr w:rsidR="0011171B" w:rsidRPr="009275F5" w14:paraId="73BDB0AE" w14:textId="77777777" w:rsidTr="00B26229">
        <w:trPr>
          <w:trHeight w:val="347"/>
        </w:trPr>
        <w:tc>
          <w:tcPr>
            <w:tcW w:w="895" w:type="pct"/>
            <w:noWrap/>
          </w:tcPr>
          <w:p w14:paraId="6010D5A3" w14:textId="5FA91344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8</w:t>
            </w:r>
          </w:p>
        </w:tc>
        <w:tc>
          <w:tcPr>
            <w:tcW w:w="1025" w:type="pct"/>
          </w:tcPr>
          <w:p w14:paraId="00E0AAE8" w14:textId="72FE297F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1027" w:type="pct"/>
          </w:tcPr>
          <w:p w14:paraId="06B9670C" w14:textId="230D319B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221</w:t>
            </w:r>
          </w:p>
        </w:tc>
        <w:tc>
          <w:tcPr>
            <w:tcW w:w="1027" w:type="pct"/>
          </w:tcPr>
          <w:p w14:paraId="11B2E85E" w14:textId="294CF352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853</w:t>
            </w:r>
          </w:p>
        </w:tc>
        <w:tc>
          <w:tcPr>
            <w:tcW w:w="1026" w:type="pct"/>
          </w:tcPr>
          <w:p w14:paraId="178909AF" w14:textId="65ECD628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853</w:t>
            </w:r>
          </w:p>
        </w:tc>
      </w:tr>
      <w:tr w:rsidR="0011171B" w:rsidRPr="009275F5" w14:paraId="4E1079E8" w14:textId="77777777" w:rsidTr="00B26229">
        <w:trPr>
          <w:trHeight w:val="249"/>
        </w:trPr>
        <w:tc>
          <w:tcPr>
            <w:tcW w:w="895" w:type="pct"/>
            <w:noWrap/>
          </w:tcPr>
          <w:p w14:paraId="4F2FED9C" w14:textId="7A7E0AC2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9</w:t>
            </w:r>
          </w:p>
        </w:tc>
        <w:tc>
          <w:tcPr>
            <w:tcW w:w="1025" w:type="pct"/>
          </w:tcPr>
          <w:p w14:paraId="7CBB50CF" w14:textId="7C758E20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7</w:t>
            </w:r>
          </w:p>
        </w:tc>
        <w:tc>
          <w:tcPr>
            <w:tcW w:w="1027" w:type="pct"/>
          </w:tcPr>
          <w:p w14:paraId="2157AD9A" w14:textId="7F9B9E99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.244</w:t>
            </w:r>
          </w:p>
        </w:tc>
        <w:tc>
          <w:tcPr>
            <w:tcW w:w="1027" w:type="pct"/>
          </w:tcPr>
          <w:p w14:paraId="3BABBC4C" w14:textId="7596831F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630</w:t>
            </w:r>
          </w:p>
        </w:tc>
        <w:tc>
          <w:tcPr>
            <w:tcW w:w="1026" w:type="pct"/>
          </w:tcPr>
          <w:p w14:paraId="466370CC" w14:textId="26292EE7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0.630</w:t>
            </w:r>
          </w:p>
        </w:tc>
      </w:tr>
      <w:tr w:rsidR="0011171B" w:rsidRPr="009275F5" w14:paraId="1F110228" w14:textId="77777777" w:rsidTr="00B26229">
        <w:trPr>
          <w:trHeight w:val="341"/>
        </w:trPr>
        <w:tc>
          <w:tcPr>
            <w:tcW w:w="895" w:type="pct"/>
            <w:tcBorders>
              <w:bottom w:val="single" w:sz="4" w:space="0" w:color="auto"/>
            </w:tcBorders>
            <w:noWrap/>
          </w:tcPr>
          <w:p w14:paraId="692193A5" w14:textId="687EC870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10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14:paraId="4829FD07" w14:textId="0D3C7ADC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84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00B4C798" w14:textId="3565F442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150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3259C133" w14:textId="2485B13E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462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38559719" w14:textId="4D786B34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-0.462</w:t>
            </w:r>
          </w:p>
        </w:tc>
      </w:tr>
      <w:tr w:rsidR="0011171B" w:rsidRPr="009275F5" w14:paraId="64A252B1" w14:textId="77777777" w:rsidTr="00B26229">
        <w:trPr>
          <w:trHeight w:val="341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80413A" w14:textId="5DCC7D00" w:rsidR="0011171B" w:rsidRPr="00E26C11" w:rsidRDefault="0011171B" w:rsidP="00B454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6C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6C534833" w14:textId="6B8E2D1E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5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5205CFBA" w14:textId="681CA8A5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.248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43FEEE82" w14:textId="76EB35ED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.451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2610C632" w14:textId="51A8A2BF" w:rsidR="0011171B" w:rsidRPr="009275F5" w:rsidRDefault="0011171B" w:rsidP="002E4F18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9275F5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.451</w:t>
            </w:r>
          </w:p>
        </w:tc>
      </w:tr>
      <w:tr w:rsidR="002E4F18" w:rsidRPr="009275F5" w14:paraId="5AA2D523" w14:textId="77777777" w:rsidTr="00B2622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noWrap/>
          </w:tcPr>
          <w:p w14:paraId="1AF8ECD8" w14:textId="42BFB2B9" w:rsidR="002E4F18" w:rsidRPr="002E4F18" w:rsidRDefault="002E4F18" w:rsidP="002E4F18">
            <w:pPr>
              <w:pStyle w:val="DecimalAligned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F1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ote.</w:t>
            </w:r>
            <w:r w:rsidRPr="002E4F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 I1 = Truthfulness; I2 = Perseverance; I3 = Wisdom; I4 = Generosity; I5 = Five-Precepts; I6 = Meditation; I7 = Tolerance; I8 = Equanimity; I9 = Determination; I10 = Loving-kindness; SE = Self-esteem.</w:t>
            </w:r>
            <w:r w:rsidR="00B2622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B26229" w:rsidRPr="00B2622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ntrality values are z-standardized within the female subsample and are reported descriptively. Centrality stability was not assessed separately by gender; therefore, these indices should be interpreted as exploratory/hypothesis-generating only.</w:t>
            </w:r>
          </w:p>
        </w:tc>
      </w:tr>
    </w:tbl>
    <w:p w14:paraId="2A934D41" w14:textId="77777777" w:rsidR="00E740C7" w:rsidRPr="009275F5" w:rsidRDefault="00E740C7">
      <w:pPr>
        <w:rPr>
          <w:rFonts w:ascii="Times New Roman" w:hAnsi="Times New Roman" w:cs="Times New Roman"/>
        </w:rPr>
      </w:pPr>
    </w:p>
    <w:sectPr w:rsidR="00E740C7" w:rsidRPr="009275F5" w:rsidSect="005230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7749D" w14:textId="77777777" w:rsidR="00F968F0" w:rsidRDefault="00F968F0" w:rsidP="0079795E">
      <w:r>
        <w:separator/>
      </w:r>
    </w:p>
  </w:endnote>
  <w:endnote w:type="continuationSeparator" w:id="0">
    <w:p w14:paraId="46C051D1" w14:textId="77777777" w:rsidR="00F968F0" w:rsidRDefault="00F968F0" w:rsidP="00797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C274E" w14:textId="77777777" w:rsidR="00F968F0" w:rsidRDefault="00F968F0" w:rsidP="0079795E">
      <w:r>
        <w:separator/>
      </w:r>
    </w:p>
  </w:footnote>
  <w:footnote w:type="continuationSeparator" w:id="0">
    <w:p w14:paraId="559B0850" w14:textId="77777777" w:rsidR="00F968F0" w:rsidRDefault="00F968F0" w:rsidP="007979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7831FD"/>
    <w:multiLevelType w:val="hybridMultilevel"/>
    <w:tmpl w:val="4CD4D952"/>
    <w:lvl w:ilvl="0" w:tplc="0E567980">
      <w:start w:val="1"/>
      <w:numFmt w:val="decimal"/>
      <w:lvlText w:val="%1."/>
      <w:lvlJc w:val="left"/>
      <w:pPr>
        <w:tabs>
          <w:tab w:val="num" w:pos="442"/>
        </w:tabs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11251965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08449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5FF"/>
    <w:rsid w:val="00052F07"/>
    <w:rsid w:val="000E09A9"/>
    <w:rsid w:val="0011171B"/>
    <w:rsid w:val="001263CB"/>
    <w:rsid w:val="0022782A"/>
    <w:rsid w:val="002729FC"/>
    <w:rsid w:val="002A322C"/>
    <w:rsid w:val="002E4F18"/>
    <w:rsid w:val="00351106"/>
    <w:rsid w:val="003A4BA2"/>
    <w:rsid w:val="004145FB"/>
    <w:rsid w:val="00445240"/>
    <w:rsid w:val="00486A67"/>
    <w:rsid w:val="0052307F"/>
    <w:rsid w:val="005D0EC0"/>
    <w:rsid w:val="005D43E4"/>
    <w:rsid w:val="006C38B8"/>
    <w:rsid w:val="006E60C9"/>
    <w:rsid w:val="007101C6"/>
    <w:rsid w:val="0076468E"/>
    <w:rsid w:val="0079795E"/>
    <w:rsid w:val="007E08BB"/>
    <w:rsid w:val="007E0CDA"/>
    <w:rsid w:val="00854157"/>
    <w:rsid w:val="00857BC6"/>
    <w:rsid w:val="008C02A2"/>
    <w:rsid w:val="008C50AF"/>
    <w:rsid w:val="009275F5"/>
    <w:rsid w:val="0096363F"/>
    <w:rsid w:val="009C35FF"/>
    <w:rsid w:val="00A979A7"/>
    <w:rsid w:val="00AF47AC"/>
    <w:rsid w:val="00B26229"/>
    <w:rsid w:val="00B42790"/>
    <w:rsid w:val="00B50D9D"/>
    <w:rsid w:val="00B55E15"/>
    <w:rsid w:val="00BC6B76"/>
    <w:rsid w:val="00BE5C41"/>
    <w:rsid w:val="00C20A5F"/>
    <w:rsid w:val="00C72213"/>
    <w:rsid w:val="00C87873"/>
    <w:rsid w:val="00D31E68"/>
    <w:rsid w:val="00D75526"/>
    <w:rsid w:val="00DA0E2D"/>
    <w:rsid w:val="00DB5937"/>
    <w:rsid w:val="00DC0052"/>
    <w:rsid w:val="00E1218C"/>
    <w:rsid w:val="00E26C11"/>
    <w:rsid w:val="00E740C7"/>
    <w:rsid w:val="00F968F0"/>
    <w:rsid w:val="00FB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1CB0B6"/>
  <w15:chartTrackingRefBased/>
  <w15:docId w15:val="{76B589E6-FB22-42A3-A495-548CBDD2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0C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35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5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5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5F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5F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5F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5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5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5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5F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5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5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5F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5F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5F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5F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5F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5F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C35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5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5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5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5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5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5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5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5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5FF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9C35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2tablebody">
    <w:name w:val="MDPI_4.2_table_body"/>
    <w:qFormat/>
    <w:rsid w:val="00D75526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standardContextual"/>
    </w:rPr>
  </w:style>
  <w:style w:type="paragraph" w:customStyle="1" w:styleId="MDPI22heading2">
    <w:name w:val="MDPI_2.2_heading2"/>
    <w:qFormat/>
    <w:rsid w:val="00D75526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standardContextual"/>
    </w:rPr>
  </w:style>
  <w:style w:type="table" w:customStyle="1" w:styleId="MDPI41threelinetable">
    <w:name w:val="MDPI_4.1_three_line_table"/>
    <w:basedOn w:val="TableNormal"/>
    <w:uiPriority w:val="99"/>
    <w:rsid w:val="00D75526"/>
    <w:pPr>
      <w:adjustRightInd w:val="0"/>
      <w:snapToGrid w:val="0"/>
      <w:spacing w:line="280" w:lineRule="atLeast"/>
      <w:jc w:val="center"/>
    </w:pPr>
    <w:rPr>
      <w:rFonts w:ascii="Palatino Linotype" w:hAnsi="Palatino Linotype" w:cs="Times New Roman"/>
      <w:color w:val="000000"/>
      <w:kern w:val="0"/>
      <w:sz w:val="20"/>
      <w:szCs w:val="20"/>
      <w14:ligatures w14:val="standardContextua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8C02A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bidi="th-TH"/>
    </w:rPr>
  </w:style>
  <w:style w:type="paragraph" w:styleId="FootnoteText">
    <w:name w:val="footnote text"/>
    <w:basedOn w:val="Normal"/>
    <w:link w:val="FootnoteTextChar"/>
    <w:uiPriority w:val="99"/>
    <w:unhideWhenUsed/>
    <w:rsid w:val="008C02A2"/>
    <w:pPr>
      <w:widowControl/>
      <w:jc w:val="left"/>
    </w:pPr>
    <w:rPr>
      <w:rFonts w:cs="Times New Roman"/>
      <w:kern w:val="0"/>
      <w:sz w:val="20"/>
      <w:szCs w:val="20"/>
      <w:lang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02A2"/>
    <w:rPr>
      <w:rFonts w:cs="Times New Roman"/>
      <w:kern w:val="0"/>
      <w:sz w:val="20"/>
      <w:szCs w:val="20"/>
      <w:lang w:bidi="th-TH"/>
    </w:rPr>
  </w:style>
  <w:style w:type="character" w:styleId="SubtleEmphasis">
    <w:name w:val="Subtle Emphasis"/>
    <w:basedOn w:val="DefaultParagraphFont"/>
    <w:uiPriority w:val="19"/>
    <w:qFormat/>
    <w:rsid w:val="008C02A2"/>
    <w:rPr>
      <w:i/>
      <w:iCs/>
    </w:rPr>
  </w:style>
  <w:style w:type="table" w:styleId="LightShading-Accent1">
    <w:name w:val="Light Shading Accent 1"/>
    <w:basedOn w:val="TableNormal"/>
    <w:uiPriority w:val="60"/>
    <w:rsid w:val="008C02A2"/>
    <w:rPr>
      <w:color w:val="2F5496" w:themeColor="accent1" w:themeShade="BF"/>
      <w:kern w:val="0"/>
      <w:sz w:val="22"/>
      <w:lang w:bidi="th-TH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8C02A2"/>
    <w:rPr>
      <w:kern w:val="0"/>
      <w:sz w:val="22"/>
      <w:lang w:bidi="th-TH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79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9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9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ffc57924-1050-4f6c-ba12-505c082e164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250318A6B7C45BAFF783E03F4BF1A" ma:contentTypeVersion="13" ma:contentTypeDescription="Create a new document." ma:contentTypeScope="" ma:versionID="bbacfbc0f927d07d2fb6a258fe48724e">
  <xsd:schema xmlns:xsd="http://www.w3.org/2001/XMLSchema" xmlns:xs="http://www.w3.org/2001/XMLSchema" xmlns:p="http://schemas.microsoft.com/office/2006/metadata/properties" xmlns:ns1="http://schemas.microsoft.com/sharepoint/v3" xmlns:ns3="ffc57924-1050-4f6c-ba12-505c082e1646" targetNamespace="http://schemas.microsoft.com/office/2006/metadata/properties" ma:root="true" ma:fieldsID="176310b6b2882faf70b3e76a2e6caa41" ns1:_="" ns3:_="">
    <xsd:import namespace="http://schemas.microsoft.com/sharepoint/v3"/>
    <xsd:import namespace="ffc57924-1050-4f6c-ba12-505c082e1646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57924-1050-4f6c-ba12-505c082e1646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092E5-5478-48ED-9F76-C6155AF3777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fc57924-1050-4f6c-ba12-505c082e1646"/>
  </ds:schemaRefs>
</ds:datastoreItem>
</file>

<file path=customXml/itemProps2.xml><?xml version="1.0" encoding="utf-8"?>
<ds:datastoreItem xmlns:ds="http://schemas.openxmlformats.org/officeDocument/2006/customXml" ds:itemID="{825D6938-C8E6-4DC0-A4BA-23D8E98B07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F7C5FC-62FE-4A08-A6DD-3A7330430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fc57924-1050-4f6c-ba12-505c082e16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64ACA0-04CC-4C5D-9830-7E28DE2E0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5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AO CHEN</dc:creator>
  <cp:keywords/>
  <dc:description/>
  <cp:lastModifiedBy>TINAKON WONGPAKARAN</cp:lastModifiedBy>
  <cp:revision>11</cp:revision>
  <dcterms:created xsi:type="dcterms:W3CDTF">2026-05-09T07:57:00Z</dcterms:created>
  <dcterms:modified xsi:type="dcterms:W3CDTF">2026-05-09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250318A6B7C45BAFF783E03F4BF1A</vt:lpwstr>
  </property>
</Properties>
</file>